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2F02E2" w14:textId="41C6CEA7" w:rsidR="009C4FDF" w:rsidRDefault="008C4E06" w:rsidP="009C4FDF">
      <w:pPr>
        <w:spacing w:line="480" w:lineRule="auto"/>
        <w:jc w:val="both"/>
        <w:rPr>
          <w:rFonts w:ascii="Arial" w:eastAsia="Cambria" w:hAnsi="Arial" w:cs="Arial"/>
          <w:b/>
          <w:sz w:val="24"/>
          <w:szCs w:val="24"/>
        </w:rPr>
      </w:pPr>
      <w:r w:rsidRPr="008C4E06">
        <w:rPr>
          <w:rFonts w:ascii="Arial" w:eastAsia="Cambria" w:hAnsi="Arial" w:cs="Arial"/>
          <w:b/>
          <w:sz w:val="24"/>
          <w:szCs w:val="24"/>
        </w:rPr>
        <w:t>Trophic flexibility favors coexistence of three aerial-hawking bat species in Venezuelan rice fields</w:t>
      </w:r>
      <w:r w:rsidR="009C4FDF" w:rsidRPr="000E4647">
        <w:rPr>
          <w:rFonts w:ascii="Arial" w:eastAsia="Cambria" w:hAnsi="Arial" w:cs="Arial"/>
          <w:b/>
          <w:sz w:val="24"/>
          <w:szCs w:val="24"/>
        </w:rPr>
        <w:t xml:space="preserve">  </w:t>
      </w:r>
      <w:r w:rsidR="009C4FDF" w:rsidRPr="00813C31">
        <w:rPr>
          <w:rFonts w:ascii="Arial" w:eastAsia="Cambria" w:hAnsi="Arial" w:cs="Arial"/>
          <w:b/>
          <w:sz w:val="24"/>
          <w:szCs w:val="24"/>
        </w:rPr>
        <w:t xml:space="preserve"> </w:t>
      </w:r>
    </w:p>
    <w:p w14:paraId="148E7D08" w14:textId="77777777" w:rsidR="009C4FDF" w:rsidRPr="00527C63" w:rsidRDefault="009C4FDF" w:rsidP="009C4FDF">
      <w:pPr>
        <w:spacing w:line="480" w:lineRule="auto"/>
        <w:jc w:val="both"/>
        <w:rPr>
          <w:rFonts w:ascii="Arial" w:eastAsia="Cambria" w:hAnsi="Arial" w:cs="Arial"/>
          <w:color w:val="000000"/>
          <w:sz w:val="24"/>
          <w:szCs w:val="24"/>
          <w:lang w:val="es-CR"/>
        </w:rPr>
      </w:pPr>
      <w:r w:rsidRPr="00F86537">
        <w:rPr>
          <w:rFonts w:ascii="Arial" w:eastAsia="Cambria" w:hAnsi="Arial" w:cs="Arial"/>
          <w:color w:val="000000"/>
          <w:sz w:val="24"/>
          <w:szCs w:val="24"/>
          <w:lang w:val="es-CR"/>
        </w:rPr>
        <w:t>Yara Azofeifa Romero (1</w:t>
      </w:r>
      <w:r w:rsidRPr="00E03CE0">
        <w:rPr>
          <w:rFonts w:ascii="Arial" w:eastAsia="Cambria" w:hAnsi="Arial" w:cs="Arial"/>
          <w:color w:val="000000"/>
          <w:sz w:val="24"/>
          <w:szCs w:val="24"/>
          <w:lang w:val="es-CR"/>
        </w:rPr>
        <w:t>, 2</w:t>
      </w:r>
      <w:r>
        <w:rPr>
          <w:rFonts w:ascii="Arial" w:eastAsia="Cambria" w:hAnsi="Arial" w:cs="Arial"/>
          <w:color w:val="000000"/>
          <w:sz w:val="24"/>
          <w:szCs w:val="24"/>
          <w:lang w:val="es-CR"/>
        </w:rPr>
        <w:t xml:space="preserve">, </w:t>
      </w:r>
      <w:r w:rsidRPr="00BC5DE2">
        <w:rPr>
          <w:rFonts w:ascii="Arial" w:eastAsia="Cambria" w:hAnsi="Arial" w:cs="Arial"/>
          <w:color w:val="000000"/>
          <w:sz w:val="24"/>
          <w:szCs w:val="24"/>
          <w:lang w:val="es-CR"/>
        </w:rPr>
        <w:t>†</w:t>
      </w:r>
      <w:r w:rsidRPr="00F86537">
        <w:rPr>
          <w:rFonts w:ascii="Arial" w:eastAsia="Cambria" w:hAnsi="Arial" w:cs="Arial"/>
          <w:color w:val="000000"/>
          <w:sz w:val="24"/>
          <w:szCs w:val="24"/>
          <w:lang w:val="es-CR"/>
        </w:rPr>
        <w:t>)</w:t>
      </w:r>
      <w:r w:rsidRPr="008E571D">
        <w:rPr>
          <w:rStyle w:val="Hipervnculo1"/>
          <w:rFonts w:ascii="Times New Roman" w:hAnsi="Times New Roman"/>
          <w:b/>
          <w:bCs/>
          <w:noProof/>
          <w:sz w:val="24"/>
          <w:szCs w:val="24"/>
          <w:lang w:eastAsia="es-CO"/>
        </w:rPr>
        <w:drawing>
          <wp:inline distT="0" distB="0" distL="0" distR="0" wp14:anchorId="395F6915" wp14:editId="1C4F27EB">
            <wp:extent cx="171450" cy="171450"/>
            <wp:effectExtent l="0" t="0" r="0" b="0"/>
            <wp:docPr id="9" name="Imagen 16" descr="Icono&#10;&#10;Descripción generada automáticamente">
              <a:hlinkClick xmlns:a="http://schemas.openxmlformats.org/drawingml/2006/main" r:id="rId4"/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n 16" descr="Icono&#10;&#10;Descripción generada automáticamente">
                      <a:hlinkClick r:id="rId4"/>
                    </pic:cNvPr>
                    <pic:cNvPicPr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  <w:r w:rsidRPr="00F86537">
        <w:rPr>
          <w:rFonts w:ascii="Arial" w:eastAsia="Cambria" w:hAnsi="Arial" w:cs="Arial"/>
          <w:color w:val="000000"/>
          <w:sz w:val="24"/>
          <w:szCs w:val="24"/>
          <w:lang w:val="es-CR"/>
        </w:rPr>
        <w:t xml:space="preserve">, </w:t>
      </w:r>
      <w:r>
        <w:rPr>
          <w:rFonts w:ascii="Arial" w:eastAsia="Cambria" w:hAnsi="Arial" w:cs="Arial"/>
          <w:color w:val="000000"/>
          <w:sz w:val="24"/>
          <w:szCs w:val="24"/>
          <w:lang w:val="es-CR"/>
        </w:rPr>
        <w:t>Jafet M Nassar</w:t>
      </w:r>
      <w:r w:rsidRPr="00F86537">
        <w:rPr>
          <w:rFonts w:ascii="Arial" w:eastAsia="Cambria" w:hAnsi="Arial" w:cs="Arial"/>
          <w:color w:val="000000"/>
          <w:sz w:val="24"/>
          <w:szCs w:val="24"/>
          <w:lang w:val="es-CR"/>
        </w:rPr>
        <w:t xml:space="preserve"> (</w:t>
      </w:r>
      <w:r>
        <w:rPr>
          <w:rFonts w:ascii="Arial" w:eastAsia="Cambria" w:hAnsi="Arial" w:cs="Arial"/>
          <w:color w:val="000000"/>
          <w:sz w:val="24"/>
          <w:szCs w:val="24"/>
          <w:lang w:val="es-CR"/>
        </w:rPr>
        <w:t>1</w:t>
      </w:r>
      <w:r w:rsidRPr="00F86537">
        <w:rPr>
          <w:rFonts w:ascii="Arial" w:eastAsia="Cambria" w:hAnsi="Arial" w:cs="Arial"/>
          <w:color w:val="000000"/>
          <w:sz w:val="24"/>
          <w:szCs w:val="24"/>
          <w:lang w:val="es-CR"/>
        </w:rPr>
        <w:t>)</w:t>
      </w:r>
      <w:r w:rsidRPr="00813C31">
        <w:rPr>
          <w:rFonts w:ascii="Times New Roman" w:hAnsi="Times New Roman"/>
          <w:b/>
          <w:bCs/>
          <w:noProof/>
          <w:sz w:val="24"/>
          <w:szCs w:val="24"/>
          <w:lang w:val="es-CR" w:eastAsia="es-CO"/>
        </w:rPr>
        <w:t xml:space="preserve"> </w:t>
      </w:r>
      <w:r w:rsidRPr="008E571D">
        <w:rPr>
          <w:rStyle w:val="Hipervnculo1"/>
          <w:rFonts w:ascii="Times New Roman" w:hAnsi="Times New Roman"/>
          <w:b/>
          <w:bCs/>
          <w:noProof/>
          <w:sz w:val="24"/>
          <w:szCs w:val="24"/>
          <w:lang w:eastAsia="es-CO"/>
        </w:rPr>
        <w:drawing>
          <wp:inline distT="0" distB="0" distL="0" distR="0" wp14:anchorId="23BB1B52" wp14:editId="5C13CE10">
            <wp:extent cx="171450" cy="171450"/>
            <wp:effectExtent l="0" t="0" r="0" b="0"/>
            <wp:docPr id="1143703570" name="Imagen 16" descr="Icono&#10;&#10;Descripción generada automáticamente">
              <a:hlinkClick xmlns:a="http://schemas.openxmlformats.org/drawingml/2006/main" r:id="rId6"/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3703570" name="Imagen 16" descr="Icono&#10;&#10;Descripción generada automáticamente">
                      <a:hlinkClick r:id="rId6"/>
                    </pic:cNvPr>
                    <pic:cNvPicPr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  <w:r w:rsidRPr="00F86537">
        <w:rPr>
          <w:rFonts w:ascii="Arial" w:eastAsia="Cambria" w:hAnsi="Arial" w:cs="Arial"/>
          <w:color w:val="000000"/>
          <w:sz w:val="24"/>
          <w:szCs w:val="24"/>
          <w:lang w:val="es-CR"/>
        </w:rPr>
        <w:t xml:space="preserve">, Jesús </w:t>
      </w:r>
      <w:proofErr w:type="spellStart"/>
      <w:r w:rsidRPr="00F86537">
        <w:rPr>
          <w:rFonts w:ascii="Arial" w:eastAsia="Cambria" w:hAnsi="Arial" w:cs="Arial"/>
          <w:color w:val="000000"/>
          <w:sz w:val="24"/>
          <w:szCs w:val="24"/>
          <w:lang w:val="es-CR"/>
        </w:rPr>
        <w:t>Mavárez</w:t>
      </w:r>
      <w:proofErr w:type="spellEnd"/>
      <w:r w:rsidRPr="00F86537">
        <w:rPr>
          <w:rFonts w:ascii="Arial" w:eastAsia="Cambria" w:hAnsi="Arial" w:cs="Arial"/>
          <w:color w:val="000000"/>
          <w:sz w:val="24"/>
          <w:szCs w:val="24"/>
          <w:lang w:val="es-CR"/>
        </w:rPr>
        <w:t xml:space="preserve"> (3</w:t>
      </w:r>
      <w:r>
        <w:rPr>
          <w:rFonts w:ascii="Arial" w:eastAsia="Cambria" w:hAnsi="Arial" w:cs="Arial"/>
          <w:color w:val="000000"/>
          <w:sz w:val="24"/>
          <w:szCs w:val="24"/>
          <w:lang w:val="es-CR"/>
        </w:rPr>
        <w:t>, ‡</w:t>
      </w:r>
      <w:r w:rsidRPr="00F86537">
        <w:rPr>
          <w:rFonts w:ascii="Arial" w:eastAsia="Cambria" w:hAnsi="Arial" w:cs="Arial"/>
          <w:color w:val="000000"/>
          <w:sz w:val="24"/>
          <w:szCs w:val="24"/>
          <w:lang w:val="es-CR"/>
        </w:rPr>
        <w:t>)</w:t>
      </w:r>
      <w:r w:rsidRPr="008E571D">
        <w:rPr>
          <w:rStyle w:val="Hipervnculo1"/>
          <w:rFonts w:ascii="Times New Roman" w:hAnsi="Times New Roman"/>
          <w:b/>
          <w:bCs/>
          <w:noProof/>
          <w:sz w:val="24"/>
          <w:szCs w:val="24"/>
          <w:lang w:eastAsia="es-CO"/>
        </w:rPr>
        <w:drawing>
          <wp:inline distT="0" distB="0" distL="0" distR="0" wp14:anchorId="7ED51B45" wp14:editId="50840FA4">
            <wp:extent cx="171450" cy="171450"/>
            <wp:effectExtent l="0" t="0" r="0" b="0"/>
            <wp:docPr id="697463941" name="Imagen 16" descr="Icono&#10;&#10;Descripción generada automáticamente">
              <a:hlinkClick xmlns:a="http://schemas.openxmlformats.org/drawingml/2006/main" r:id="rId7"/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7463941" name="Imagen 16" descr="Icono&#10;&#10;Descripción generada automáticamente">
                      <a:hlinkClick r:id="rId7"/>
                    </pic:cNvPr>
                    <pic:cNvPicPr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14:paraId="06248D9F" w14:textId="77777777" w:rsidR="006429C0" w:rsidRPr="006429C0" w:rsidRDefault="006429C0" w:rsidP="00400F8A">
      <w:pPr>
        <w:spacing w:line="480" w:lineRule="auto"/>
        <w:rPr>
          <w:rFonts w:ascii="Arial" w:eastAsia="Cambria" w:hAnsi="Arial" w:cs="Arial"/>
          <w:b/>
          <w:bCs/>
          <w:sz w:val="20"/>
          <w:szCs w:val="20"/>
          <w:lang w:val="es-CR"/>
        </w:rPr>
      </w:pPr>
    </w:p>
    <w:p w14:paraId="0F69DE08" w14:textId="1C86D0CB" w:rsidR="00400F8A" w:rsidRDefault="00400F8A" w:rsidP="00400F8A">
      <w:pPr>
        <w:spacing w:line="480" w:lineRule="auto"/>
        <w:rPr>
          <w:rFonts w:ascii="Arial" w:eastAsia="Cambria" w:hAnsi="Arial" w:cs="Arial"/>
          <w:sz w:val="20"/>
          <w:szCs w:val="20"/>
        </w:rPr>
      </w:pPr>
      <w:r w:rsidRPr="00806049">
        <w:rPr>
          <w:rFonts w:ascii="Arial" w:eastAsia="Cambria" w:hAnsi="Arial" w:cs="Arial"/>
          <w:b/>
          <w:bCs/>
          <w:sz w:val="20"/>
          <w:szCs w:val="20"/>
        </w:rPr>
        <w:t xml:space="preserve">Table </w:t>
      </w:r>
      <w:r w:rsidR="003E77C1">
        <w:rPr>
          <w:rFonts w:ascii="Arial" w:eastAsia="Cambria" w:hAnsi="Arial" w:cs="Arial"/>
          <w:b/>
          <w:bCs/>
          <w:sz w:val="20"/>
          <w:szCs w:val="20"/>
        </w:rPr>
        <w:t>S</w:t>
      </w:r>
      <w:r w:rsidR="00F178E5">
        <w:rPr>
          <w:rFonts w:ascii="Arial" w:eastAsia="Cambria" w:hAnsi="Arial" w:cs="Arial"/>
          <w:b/>
          <w:bCs/>
          <w:sz w:val="20"/>
          <w:szCs w:val="20"/>
        </w:rPr>
        <w:t>D</w:t>
      </w:r>
      <w:r w:rsidR="007A48BC">
        <w:rPr>
          <w:rFonts w:ascii="Arial" w:eastAsia="Cambria" w:hAnsi="Arial" w:cs="Arial"/>
          <w:b/>
          <w:bCs/>
          <w:sz w:val="20"/>
          <w:szCs w:val="20"/>
        </w:rPr>
        <w:t>3</w:t>
      </w:r>
      <w:r w:rsidR="00527B96">
        <w:rPr>
          <w:rFonts w:ascii="Arial" w:eastAsia="Cambria" w:hAnsi="Arial" w:cs="Arial"/>
          <w:b/>
          <w:bCs/>
          <w:sz w:val="20"/>
          <w:szCs w:val="20"/>
        </w:rPr>
        <w:t>.</w:t>
      </w:r>
      <w:r w:rsidRPr="003F12FA">
        <w:rPr>
          <w:sz w:val="20"/>
          <w:szCs w:val="20"/>
        </w:rPr>
        <w:t xml:space="preserve"> </w:t>
      </w:r>
      <w:r w:rsidRPr="003F12FA">
        <w:rPr>
          <w:rFonts w:ascii="Arial" w:eastAsia="Cambria" w:hAnsi="Arial" w:cs="Arial"/>
          <w:sz w:val="20"/>
          <w:szCs w:val="20"/>
        </w:rPr>
        <w:t xml:space="preserve">Percentage of prey by taxon </w:t>
      </w:r>
      <w:r>
        <w:rPr>
          <w:rFonts w:ascii="Arial" w:eastAsia="Cambria" w:hAnsi="Arial" w:cs="Arial"/>
          <w:sz w:val="20"/>
          <w:szCs w:val="20"/>
        </w:rPr>
        <w:t>(</w:t>
      </w:r>
      <w:r w:rsidRPr="00104F6E">
        <w:rPr>
          <w:rFonts w:ascii="Arial" w:eastAsia="Cambria" w:hAnsi="Arial" w:cs="Arial"/>
          <w:sz w:val="20"/>
          <w:szCs w:val="20"/>
        </w:rPr>
        <w:t>Pi</w:t>
      </w:r>
      <w:r>
        <w:rPr>
          <w:rFonts w:ascii="Arial" w:eastAsia="Cambria" w:hAnsi="Arial" w:cs="Arial"/>
          <w:sz w:val="20"/>
          <w:szCs w:val="20"/>
        </w:rPr>
        <w:t xml:space="preserve">) </w:t>
      </w:r>
      <w:r w:rsidRPr="003F12FA">
        <w:rPr>
          <w:rFonts w:ascii="Arial" w:eastAsia="Cambria" w:hAnsi="Arial" w:cs="Arial"/>
          <w:sz w:val="20"/>
          <w:szCs w:val="20"/>
        </w:rPr>
        <w:t xml:space="preserve">in the diet of </w:t>
      </w:r>
      <w:r w:rsidR="00632F4E" w:rsidRPr="008C4E06">
        <w:rPr>
          <w:rFonts w:ascii="Arial" w:eastAsia="Cambria" w:hAnsi="Arial" w:cs="Arial"/>
          <w:i/>
          <w:iCs/>
          <w:sz w:val="20"/>
          <w:szCs w:val="20"/>
        </w:rPr>
        <w:t>M. molossus</w:t>
      </w:r>
      <w:r w:rsidR="00632F4E">
        <w:rPr>
          <w:rFonts w:ascii="Arial" w:eastAsia="Cambria" w:hAnsi="Arial" w:cs="Arial"/>
          <w:sz w:val="20"/>
          <w:szCs w:val="20"/>
        </w:rPr>
        <w:t xml:space="preserve">, </w:t>
      </w:r>
      <w:r w:rsidR="00632F4E" w:rsidRPr="008C4E06">
        <w:rPr>
          <w:rFonts w:ascii="Arial" w:eastAsia="Cambria" w:hAnsi="Arial" w:cs="Arial"/>
          <w:i/>
          <w:iCs/>
          <w:sz w:val="20"/>
          <w:szCs w:val="20"/>
        </w:rPr>
        <w:t>M. nigricans</w:t>
      </w:r>
      <w:r w:rsidR="00632F4E">
        <w:rPr>
          <w:rFonts w:ascii="Arial" w:eastAsia="Cambria" w:hAnsi="Arial" w:cs="Arial"/>
          <w:sz w:val="20"/>
          <w:szCs w:val="20"/>
        </w:rPr>
        <w:t xml:space="preserve">, and </w:t>
      </w:r>
      <w:r w:rsidR="00632F4E" w:rsidRPr="008C4E06">
        <w:rPr>
          <w:rFonts w:ascii="Arial" w:eastAsia="Cambria" w:hAnsi="Arial" w:cs="Arial"/>
          <w:i/>
          <w:iCs/>
          <w:sz w:val="20"/>
          <w:szCs w:val="20"/>
        </w:rPr>
        <w:t>N. furinalis</w:t>
      </w:r>
      <w:r w:rsidRPr="003F12FA">
        <w:rPr>
          <w:rFonts w:ascii="Arial" w:eastAsia="Cambria" w:hAnsi="Arial" w:cs="Arial"/>
          <w:sz w:val="20"/>
          <w:szCs w:val="20"/>
        </w:rPr>
        <w:t xml:space="preserve"> </w:t>
      </w:r>
      <w:r w:rsidR="008C4E06" w:rsidRPr="008C4E06">
        <w:rPr>
          <w:rFonts w:ascii="Arial" w:eastAsia="Cambria" w:hAnsi="Arial" w:cs="Arial"/>
          <w:sz w:val="20"/>
          <w:szCs w:val="20"/>
        </w:rPr>
        <w:t>at rice fields in Northwestern Venezuela</w:t>
      </w:r>
      <w:r>
        <w:rPr>
          <w:rFonts w:ascii="Arial" w:eastAsia="Cambria" w:hAnsi="Arial" w:cs="Arial"/>
          <w:sz w:val="20"/>
          <w:szCs w:val="20"/>
        </w:rPr>
        <w:t xml:space="preserve">. </w:t>
      </w:r>
      <w:r w:rsidRPr="00104F6E">
        <w:rPr>
          <w:rFonts w:ascii="Arial" w:eastAsia="Cambria" w:hAnsi="Arial" w:cs="Arial"/>
          <w:sz w:val="20"/>
          <w:szCs w:val="20"/>
        </w:rPr>
        <w:t>Pi = (∑Ni/N</w:t>
      </w:r>
      <w:r>
        <w:rPr>
          <w:rFonts w:ascii="Arial" w:eastAsia="Cambria" w:hAnsi="Arial" w:cs="Arial"/>
          <w:sz w:val="20"/>
          <w:szCs w:val="20"/>
        </w:rPr>
        <w:t xml:space="preserve"> </w:t>
      </w:r>
      <w:r w:rsidRPr="00104F6E">
        <w:rPr>
          <w:rFonts w:ascii="Arial" w:eastAsia="Cambria" w:hAnsi="Arial" w:cs="Arial"/>
          <w:sz w:val="20"/>
          <w:szCs w:val="20"/>
        </w:rPr>
        <w:t xml:space="preserve">total) × 100, where ∑Ni is the total number of prey items for taxon </w:t>
      </w:r>
      <w:proofErr w:type="spellStart"/>
      <w:r w:rsidRPr="00104F6E">
        <w:rPr>
          <w:rFonts w:ascii="Arial" w:eastAsia="Cambria" w:hAnsi="Arial" w:cs="Arial"/>
          <w:sz w:val="20"/>
          <w:szCs w:val="20"/>
        </w:rPr>
        <w:t>i</w:t>
      </w:r>
      <w:proofErr w:type="spellEnd"/>
      <w:r w:rsidRPr="00104F6E">
        <w:rPr>
          <w:rFonts w:ascii="Arial" w:eastAsia="Cambria" w:hAnsi="Arial" w:cs="Arial"/>
          <w:sz w:val="20"/>
          <w:szCs w:val="20"/>
        </w:rPr>
        <w:t xml:space="preserve"> found in the diet and N</w:t>
      </w:r>
      <w:r>
        <w:rPr>
          <w:rFonts w:ascii="Arial" w:eastAsia="Cambria" w:hAnsi="Arial" w:cs="Arial"/>
          <w:sz w:val="20"/>
          <w:szCs w:val="20"/>
        </w:rPr>
        <w:t xml:space="preserve"> </w:t>
      </w:r>
      <w:r w:rsidRPr="00104F6E">
        <w:rPr>
          <w:rFonts w:ascii="Arial" w:eastAsia="Cambria" w:hAnsi="Arial" w:cs="Arial"/>
          <w:sz w:val="20"/>
          <w:szCs w:val="20"/>
        </w:rPr>
        <w:t>total is the total number of prey items across all taxa in the diet</w:t>
      </w:r>
      <w:r w:rsidR="00FE46B4">
        <w:rPr>
          <w:rFonts w:ascii="Arial" w:eastAsia="Cambria" w:hAnsi="Arial" w:cs="Arial"/>
          <w:sz w:val="20"/>
          <w:szCs w:val="20"/>
        </w:rPr>
        <w:t xml:space="preserve">. </w:t>
      </w:r>
      <w:r w:rsidR="0034685C" w:rsidRPr="0034685C">
        <w:rPr>
          <w:rFonts w:ascii="Arial" w:eastAsia="Cambria" w:hAnsi="Arial" w:cs="Arial"/>
          <w:sz w:val="20"/>
          <w:szCs w:val="20"/>
        </w:rPr>
        <w:t xml:space="preserve">Fecal samples from the three species were collected between </w:t>
      </w:r>
      <w:r w:rsidR="008C4E06" w:rsidRPr="0034685C">
        <w:rPr>
          <w:rFonts w:ascii="Arial" w:eastAsia="Cambria" w:hAnsi="Arial" w:cs="Arial"/>
          <w:sz w:val="20"/>
          <w:szCs w:val="20"/>
        </w:rPr>
        <w:t xml:space="preserve">November 2013 and September 2014. </w:t>
      </w:r>
      <w:r w:rsidR="00FE46B4">
        <w:rPr>
          <w:rFonts w:ascii="Arial" w:eastAsia="Cambria" w:hAnsi="Arial" w:cs="Arial"/>
          <w:sz w:val="20"/>
          <w:szCs w:val="20"/>
        </w:rPr>
        <w:t>*</w:t>
      </w:r>
      <w:r w:rsidR="00FE46B4" w:rsidRPr="00FE46B4">
        <w:t xml:space="preserve"> </w:t>
      </w:r>
      <w:r w:rsidR="00FE46B4" w:rsidRPr="00FE46B4">
        <w:rPr>
          <w:rFonts w:ascii="Arial" w:eastAsia="Cambria" w:hAnsi="Arial" w:cs="Arial"/>
          <w:sz w:val="20"/>
          <w:szCs w:val="20"/>
        </w:rPr>
        <w:t xml:space="preserve">Collected </w:t>
      </w:r>
      <w:r w:rsidR="00306D1B" w:rsidRPr="00306D1B">
        <w:rPr>
          <w:rFonts w:ascii="Arial" w:eastAsia="Cambria" w:hAnsi="Arial" w:cs="Arial"/>
          <w:sz w:val="20"/>
          <w:szCs w:val="20"/>
        </w:rPr>
        <w:t>in the studied</w:t>
      </w:r>
      <w:r w:rsidR="00FE46B4" w:rsidRPr="00FE46B4">
        <w:rPr>
          <w:rFonts w:ascii="Arial" w:eastAsia="Cambria" w:hAnsi="Arial" w:cs="Arial"/>
          <w:sz w:val="20"/>
          <w:szCs w:val="20"/>
        </w:rPr>
        <w:t xml:space="preserve"> rice fields</w:t>
      </w:r>
      <w:r w:rsidR="00306D1B">
        <w:rPr>
          <w:rFonts w:ascii="Arial" w:eastAsia="Cambria" w:hAnsi="Arial" w:cs="Arial"/>
          <w:sz w:val="20"/>
          <w:szCs w:val="20"/>
        </w:rPr>
        <w:t xml:space="preserve"> (Moreno et al. 2020).</w:t>
      </w:r>
    </w:p>
    <w:tbl>
      <w:tblPr>
        <w:tblW w:w="949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00"/>
        <w:gridCol w:w="2020"/>
        <w:gridCol w:w="1651"/>
        <w:gridCol w:w="2127"/>
      </w:tblGrid>
      <w:tr w:rsidR="00400F8A" w:rsidRPr="002B6258" w14:paraId="665073FB" w14:textId="77777777" w:rsidTr="00DF1398">
        <w:trPr>
          <w:trHeight w:val="944"/>
          <w:jc w:val="center"/>
        </w:trPr>
        <w:tc>
          <w:tcPr>
            <w:tcW w:w="37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779CDD" w14:textId="77777777" w:rsidR="00400F8A" w:rsidRPr="00226C9A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R"/>
              </w:rPr>
            </w:pPr>
            <w:r w:rsidRPr="00226C9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R"/>
              </w:rPr>
              <w:t> </w:t>
            </w:r>
          </w:p>
          <w:p w14:paraId="66C9C0D2" w14:textId="77777777" w:rsidR="00400F8A" w:rsidRPr="00226C9A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Taxa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F71FEA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CR" w:eastAsia="es-CR"/>
              </w:rPr>
              <w:t xml:space="preserve">Molossus </w:t>
            </w:r>
            <w:proofErr w:type="spellStart"/>
            <w:r w:rsidRPr="002B625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CR" w:eastAsia="es-CR"/>
              </w:rPr>
              <w:t>molossus</w:t>
            </w:r>
            <w:proofErr w:type="spellEnd"/>
          </w:p>
          <w:p w14:paraId="779035DC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N </w:t>
            </w: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s-CR" w:eastAsia="es-CR"/>
              </w:rPr>
              <w:t>BATS</w:t>
            </w: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 = 71</w:t>
            </w: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br/>
              <w:t xml:space="preserve">N </w:t>
            </w: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s-CR" w:eastAsia="es-CR"/>
              </w:rPr>
              <w:t xml:space="preserve">PREYS = </w:t>
            </w: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213</w:t>
            </w:r>
          </w:p>
        </w:tc>
        <w:tc>
          <w:tcPr>
            <w:tcW w:w="16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6F41AA" w14:textId="77777777" w:rsidR="00400F8A" w:rsidRPr="0016020C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R"/>
              </w:rPr>
            </w:pPr>
            <w:r w:rsidRPr="0016020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R"/>
              </w:rPr>
              <w:t>Myotis nigricans</w:t>
            </w:r>
          </w:p>
          <w:p w14:paraId="313703A1" w14:textId="77777777" w:rsidR="00400F8A" w:rsidRPr="0016020C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R"/>
              </w:rPr>
            </w:pPr>
            <w:r w:rsidRPr="0016020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R"/>
              </w:rPr>
              <w:t xml:space="preserve">N </w:t>
            </w:r>
            <w:r w:rsidRPr="0016020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CR"/>
              </w:rPr>
              <w:t>BATS</w:t>
            </w:r>
            <w:r w:rsidRPr="0016020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R"/>
              </w:rPr>
              <w:t xml:space="preserve"> = 44</w:t>
            </w:r>
            <w:r w:rsidRPr="0016020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R"/>
              </w:rPr>
              <w:br/>
              <w:t xml:space="preserve">N </w:t>
            </w:r>
            <w:r w:rsidRPr="0016020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CR"/>
              </w:rPr>
              <w:t>PREYS</w:t>
            </w:r>
            <w:r w:rsidRPr="0016020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R"/>
              </w:rPr>
              <w:t xml:space="preserve"> = 130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9F5A19" w14:textId="1FAAE752" w:rsidR="00400F8A" w:rsidRPr="0016020C" w:rsidRDefault="00DF1398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R"/>
              </w:rPr>
            </w:pPr>
            <w:proofErr w:type="spellStart"/>
            <w:r w:rsidRPr="00DF139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R"/>
              </w:rPr>
              <w:t>Neoeptesicus</w:t>
            </w:r>
            <w:proofErr w:type="spellEnd"/>
            <w:r w:rsidRPr="00DF139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R"/>
              </w:rPr>
              <w:t xml:space="preserve"> furinalis </w:t>
            </w:r>
            <w:r w:rsidR="00400F8A" w:rsidRPr="0016020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R"/>
              </w:rPr>
              <w:t xml:space="preserve">N </w:t>
            </w:r>
            <w:r w:rsidR="00400F8A" w:rsidRPr="0016020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CR"/>
              </w:rPr>
              <w:t>BATS</w:t>
            </w:r>
            <w:r w:rsidR="00400F8A" w:rsidRPr="0016020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R"/>
              </w:rPr>
              <w:t xml:space="preserve"> = 21 </w:t>
            </w:r>
            <w:r w:rsidR="00400F8A" w:rsidRPr="0016020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R"/>
              </w:rPr>
              <w:br/>
              <w:t xml:space="preserve">N </w:t>
            </w:r>
            <w:r w:rsidR="00400F8A" w:rsidRPr="0016020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CR"/>
              </w:rPr>
              <w:t>PREYS</w:t>
            </w:r>
            <w:r w:rsidR="00400F8A" w:rsidRPr="0016020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R"/>
              </w:rPr>
              <w:t xml:space="preserve"> = 61</w:t>
            </w:r>
          </w:p>
        </w:tc>
      </w:tr>
      <w:tr w:rsidR="00400F8A" w:rsidRPr="002B6258" w14:paraId="66A6C897" w14:textId="77777777" w:rsidTr="00DF1398">
        <w:trPr>
          <w:trHeight w:val="312"/>
          <w:jc w:val="center"/>
        </w:trPr>
        <w:tc>
          <w:tcPr>
            <w:tcW w:w="37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E4A9D" w14:textId="77777777" w:rsidR="00400F8A" w:rsidRPr="002B6258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R" w:eastAsia="es-CR"/>
              </w:rPr>
            </w:pPr>
            <w:proofErr w:type="spellStart"/>
            <w:r w:rsidRPr="002B62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R" w:eastAsia="es-CR"/>
              </w:rPr>
              <w:t>Order</w:t>
            </w:r>
            <w:proofErr w:type="spellEnd"/>
            <w:r w:rsidRPr="002B62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R" w:eastAsia="es-CR"/>
              </w:rPr>
              <w:t xml:space="preserve"> </w:t>
            </w:r>
            <w:proofErr w:type="spellStart"/>
            <w:r w:rsidRPr="002B62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R" w:eastAsia="es-CR"/>
              </w:rPr>
              <w:t>Coleoptera</w:t>
            </w:r>
            <w:proofErr w:type="spellEnd"/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12821" w14:textId="77777777" w:rsidR="00400F8A" w:rsidRPr="002B6258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R" w:eastAsia="es-CR"/>
              </w:rPr>
            </w:pP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D2B37" w14:textId="77777777" w:rsidR="00400F8A" w:rsidRPr="002B6258" w:rsidRDefault="00400F8A" w:rsidP="00A76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FC3C9" w14:textId="77777777" w:rsidR="00400F8A" w:rsidRPr="002B6258" w:rsidRDefault="00400F8A" w:rsidP="00A76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</w:pPr>
          </w:p>
        </w:tc>
      </w:tr>
      <w:tr w:rsidR="00400F8A" w:rsidRPr="002B6258" w14:paraId="1B3899C1" w14:textId="77777777" w:rsidTr="00DF1398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A2924" w14:textId="77777777" w:rsidR="00400F8A" w:rsidRPr="005123DA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5123DA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   </w:t>
            </w:r>
            <w:proofErr w:type="spellStart"/>
            <w:r w:rsidRPr="005123DA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Suborder</w:t>
            </w:r>
            <w:proofErr w:type="spellEnd"/>
            <w:r w:rsidRPr="005123DA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 </w:t>
            </w:r>
            <w:proofErr w:type="spellStart"/>
            <w:r w:rsidRPr="005123DA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Adephaga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90D37" w14:textId="77777777" w:rsidR="00400F8A" w:rsidRPr="002B6258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R" w:eastAsia="es-CR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CC73B" w14:textId="77777777" w:rsidR="00400F8A" w:rsidRPr="002B6258" w:rsidRDefault="00400F8A" w:rsidP="00A76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3EA85" w14:textId="77777777" w:rsidR="00400F8A" w:rsidRPr="002B6258" w:rsidRDefault="00400F8A" w:rsidP="00A76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</w:pPr>
          </w:p>
        </w:tc>
      </w:tr>
      <w:tr w:rsidR="00400F8A" w:rsidRPr="002B6258" w14:paraId="228D6638" w14:textId="77777777" w:rsidTr="00DF1398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F45BF" w14:textId="61AAE8D1" w:rsidR="00400F8A" w:rsidRPr="005123DA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5123DA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      </w:t>
            </w:r>
            <w:r w:rsidR="00FE46B4" w:rsidRPr="005123DA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*</w:t>
            </w:r>
            <w:proofErr w:type="spellStart"/>
            <w:r w:rsidRPr="005123DA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Carabida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398E9" w14:textId="77777777" w:rsidR="00400F8A" w:rsidRPr="002B6258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R" w:eastAsia="es-CR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E0B64" w14:textId="77777777" w:rsidR="00400F8A" w:rsidRPr="002B6258" w:rsidRDefault="00400F8A" w:rsidP="00A76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7F923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</w:pPr>
          </w:p>
        </w:tc>
      </w:tr>
      <w:tr w:rsidR="00400F8A" w:rsidRPr="002B6258" w14:paraId="19291396" w14:textId="77777777" w:rsidTr="00DF1398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73628" w14:textId="77777777" w:rsidR="00400F8A" w:rsidRPr="002B6258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      </w:t>
            </w:r>
            <w:proofErr w:type="spellStart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Unknown</w:t>
            </w:r>
            <w:proofErr w:type="spellEnd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 </w:t>
            </w:r>
            <w:proofErr w:type="spellStart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Carabidae</w:t>
            </w:r>
            <w:proofErr w:type="spellEnd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55EC5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2.35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174EC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F54E7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6.56</w:t>
            </w:r>
          </w:p>
        </w:tc>
      </w:tr>
      <w:tr w:rsidR="00400F8A" w:rsidRPr="002B6258" w14:paraId="16B6532C" w14:textId="77777777" w:rsidTr="00DF1398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12A19" w14:textId="77777777" w:rsidR="00400F8A" w:rsidRPr="002B6258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      </w:t>
            </w:r>
            <w:proofErr w:type="spellStart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Cicindelina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8DB4B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0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1C0C2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CBDB2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1.64</w:t>
            </w:r>
          </w:p>
        </w:tc>
      </w:tr>
      <w:tr w:rsidR="00400F8A" w:rsidRPr="002B6258" w14:paraId="3AE8BE0C" w14:textId="77777777" w:rsidTr="00DF1398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17C0C" w14:textId="277379AC" w:rsidR="00400F8A" w:rsidRPr="002B6258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      </w:t>
            </w:r>
            <w:r w:rsidR="00FE46B4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*</w:t>
            </w:r>
            <w:proofErr w:type="spellStart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Dytiscida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0D9FD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4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77BAD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0819A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00</w:t>
            </w:r>
          </w:p>
        </w:tc>
      </w:tr>
      <w:tr w:rsidR="00400F8A" w:rsidRPr="002B6258" w14:paraId="25869EBC" w14:textId="77777777" w:rsidTr="00DF1398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FA8AE" w14:textId="77777777" w:rsidR="00400F8A" w:rsidRPr="005123DA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R" w:eastAsia="es-CR"/>
              </w:rPr>
              <w:t xml:space="preserve">   </w:t>
            </w:r>
            <w:proofErr w:type="spellStart"/>
            <w:r w:rsidRPr="005123DA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Suborder</w:t>
            </w:r>
            <w:proofErr w:type="spellEnd"/>
            <w:r w:rsidRPr="005123DA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 </w:t>
            </w:r>
            <w:proofErr w:type="spellStart"/>
            <w:r w:rsidRPr="005123DA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Polyphaga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6D846" w14:textId="77777777" w:rsidR="00400F8A" w:rsidRPr="002B6258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R" w:eastAsia="es-CR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3F70E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9B738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</w:pPr>
          </w:p>
        </w:tc>
      </w:tr>
      <w:tr w:rsidR="00400F8A" w:rsidRPr="002B6258" w14:paraId="0303A78C" w14:textId="77777777" w:rsidTr="00DF1398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845F66" w14:textId="77777777" w:rsidR="00400F8A" w:rsidRPr="002B6258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   </w:t>
            </w:r>
            <w:proofErr w:type="spellStart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Unknown</w:t>
            </w:r>
            <w:proofErr w:type="spellEnd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 </w:t>
            </w:r>
            <w:proofErr w:type="spellStart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Polyphaga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CA25F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2.35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DF9F2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1.5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A6DCF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3.28</w:t>
            </w:r>
          </w:p>
        </w:tc>
      </w:tr>
      <w:tr w:rsidR="00400F8A" w:rsidRPr="002B6258" w14:paraId="66D8F4BF" w14:textId="77777777" w:rsidTr="00DF1398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3F5763" w14:textId="77777777" w:rsidR="00400F8A" w:rsidRPr="002B6258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   </w:t>
            </w:r>
            <w:proofErr w:type="spellStart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Unknown</w:t>
            </w:r>
            <w:proofErr w:type="spellEnd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 </w:t>
            </w:r>
            <w:proofErr w:type="spellStart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Cucujiformia</w:t>
            </w:r>
            <w:proofErr w:type="spellEnd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84D48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94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9853F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97D4E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00</w:t>
            </w:r>
          </w:p>
        </w:tc>
      </w:tr>
      <w:tr w:rsidR="00400F8A" w:rsidRPr="002B6258" w14:paraId="0CC39EB4" w14:textId="77777777" w:rsidTr="00DF1398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2344E" w14:textId="140F74F5" w:rsidR="00400F8A" w:rsidRPr="002B6258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      </w:t>
            </w:r>
            <w:r w:rsidR="00FE46B4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*</w:t>
            </w:r>
            <w:proofErr w:type="spellStart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Elateridae</w:t>
            </w:r>
            <w:proofErr w:type="spellEnd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: </w:t>
            </w:r>
            <w:proofErr w:type="spellStart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Agrypninae</w:t>
            </w:r>
            <w:proofErr w:type="spellEnd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 (</w:t>
            </w:r>
            <w:proofErr w:type="spellStart"/>
            <w:r w:rsidRPr="002B625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CR" w:eastAsia="es-CR"/>
              </w:rPr>
              <w:t>Aeolus</w:t>
            </w:r>
            <w:proofErr w:type="spellEnd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 </w:t>
            </w:r>
            <w:proofErr w:type="spellStart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sp</w:t>
            </w:r>
            <w:proofErr w:type="spellEnd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D63EA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13.6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EB7BD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3.0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B9C30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4.92</w:t>
            </w:r>
          </w:p>
        </w:tc>
      </w:tr>
      <w:tr w:rsidR="00400F8A" w:rsidRPr="002B6258" w14:paraId="3F610C6C" w14:textId="77777777" w:rsidTr="00DF1398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C1AE2" w14:textId="30069AB2" w:rsidR="00400F8A" w:rsidRPr="002B6258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      </w:t>
            </w:r>
            <w:r w:rsidR="00FE46B4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*</w:t>
            </w:r>
            <w:proofErr w:type="spellStart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Ptilodactylina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0327C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2.35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D857B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6.1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68FA3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8.20</w:t>
            </w:r>
          </w:p>
        </w:tc>
      </w:tr>
      <w:tr w:rsidR="00400F8A" w:rsidRPr="002B6258" w14:paraId="31DBC0F8" w14:textId="77777777" w:rsidTr="00DF1398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66B86" w14:textId="08696147" w:rsidR="00400F8A" w:rsidRPr="005123DA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5123DA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      </w:t>
            </w:r>
            <w:r w:rsidR="00FE46B4" w:rsidRPr="005123DA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*</w:t>
            </w:r>
            <w:proofErr w:type="spellStart"/>
            <w:r w:rsidRPr="005123DA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Curculionida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79BEB" w14:textId="77777777" w:rsidR="00400F8A" w:rsidRPr="002B6258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R" w:eastAsia="es-CR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54E9A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547AE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</w:pPr>
          </w:p>
        </w:tc>
      </w:tr>
      <w:tr w:rsidR="00400F8A" w:rsidRPr="002B6258" w14:paraId="6E4DFEE7" w14:textId="77777777" w:rsidTr="00DF1398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86AD01" w14:textId="77777777" w:rsidR="00400F8A" w:rsidRPr="002B6258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      </w:t>
            </w:r>
            <w:proofErr w:type="spellStart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Unknown</w:t>
            </w:r>
            <w:proofErr w:type="spellEnd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 </w:t>
            </w:r>
            <w:proofErr w:type="spellStart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Curculionidae</w:t>
            </w:r>
            <w:proofErr w:type="spellEnd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7E113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4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243FC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6E93A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1.64</w:t>
            </w:r>
          </w:p>
        </w:tc>
      </w:tr>
      <w:tr w:rsidR="00400F8A" w:rsidRPr="002B6258" w14:paraId="2B0C7EE7" w14:textId="77777777" w:rsidTr="00DF1398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38E3E5" w14:textId="57A9D69D" w:rsidR="00400F8A" w:rsidRPr="002B6258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      </w:t>
            </w:r>
            <w:r w:rsidR="00402509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*</w:t>
            </w:r>
            <w:proofErr w:type="spellStart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Scolytina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BAB52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0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84E8C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7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9F798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00</w:t>
            </w:r>
          </w:p>
        </w:tc>
      </w:tr>
      <w:tr w:rsidR="00400F8A" w:rsidRPr="002B6258" w14:paraId="2E59BA63" w14:textId="77777777" w:rsidTr="00DF1398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6D20FD" w14:textId="795BF3ED" w:rsidR="00400F8A" w:rsidRPr="002B6258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      </w:t>
            </w:r>
            <w:r w:rsidR="00402509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*</w:t>
            </w:r>
            <w:proofErr w:type="spellStart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Erirhininae</w:t>
            </w:r>
            <w:proofErr w:type="spellEnd"/>
            <w:r w:rsidRPr="002B625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CR" w:eastAsia="es-CR"/>
              </w:rPr>
              <w:t xml:space="preserve">: </w:t>
            </w:r>
            <w:proofErr w:type="spellStart"/>
            <w:r w:rsidRPr="002B625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CR" w:eastAsia="es-CR"/>
              </w:rPr>
              <w:t>Lissorhoptrus</w:t>
            </w:r>
            <w:proofErr w:type="spellEnd"/>
            <w:r w:rsidRPr="002B625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CR" w:eastAsia="es-CR"/>
              </w:rPr>
              <w:t xml:space="preserve"> </w:t>
            </w:r>
            <w:proofErr w:type="spellStart"/>
            <w:r w:rsidRPr="002B625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CR" w:eastAsia="es-CR"/>
              </w:rPr>
              <w:t>sp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73ED0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5.63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16E2D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1.5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CB287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4.92</w:t>
            </w:r>
          </w:p>
        </w:tc>
      </w:tr>
      <w:tr w:rsidR="00400F8A" w:rsidRPr="002B6258" w14:paraId="5643F5D8" w14:textId="77777777" w:rsidTr="00DF1398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03D88" w14:textId="4DC5A6A0" w:rsidR="00400F8A" w:rsidRPr="002B6258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      </w:t>
            </w:r>
            <w:r w:rsidR="00FE46B4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*</w:t>
            </w:r>
            <w:proofErr w:type="spellStart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Scirtida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574E0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4.69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1B9DA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7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39912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00</w:t>
            </w:r>
          </w:p>
        </w:tc>
      </w:tr>
      <w:tr w:rsidR="00400F8A" w:rsidRPr="002B6258" w14:paraId="0A5D5C3C" w14:textId="77777777" w:rsidTr="00DF1398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B4E8D" w14:textId="32962D0E" w:rsidR="00400F8A" w:rsidRPr="002B6258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      </w:t>
            </w:r>
            <w:r w:rsidR="00FE46B4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*</w:t>
            </w:r>
            <w:proofErr w:type="spellStart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Scarabaeidae</w:t>
            </w:r>
            <w:proofErr w:type="spellEnd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: </w:t>
            </w:r>
            <w:proofErr w:type="spellStart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Dynastina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131BD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4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E1A8A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D1C24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00</w:t>
            </w:r>
          </w:p>
        </w:tc>
      </w:tr>
      <w:tr w:rsidR="00400F8A" w:rsidRPr="002B6258" w14:paraId="78CB4AE6" w14:textId="77777777" w:rsidTr="00DF1398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82464" w14:textId="4FC6CAA0" w:rsidR="00400F8A" w:rsidRPr="002B6258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      </w:t>
            </w:r>
            <w:r w:rsidR="00FE46B4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*</w:t>
            </w:r>
            <w:proofErr w:type="spellStart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Hydrophilida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8EBD0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94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B8273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1.5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8413A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00</w:t>
            </w:r>
          </w:p>
        </w:tc>
      </w:tr>
      <w:tr w:rsidR="00400F8A" w:rsidRPr="002B6258" w14:paraId="4F370FF6" w14:textId="77777777" w:rsidTr="00DF1398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54B13" w14:textId="464B3F43" w:rsidR="00400F8A" w:rsidRPr="002B6258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      </w:t>
            </w:r>
            <w:r w:rsidR="00FE46B4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*</w:t>
            </w:r>
            <w:proofErr w:type="spellStart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Heterocerida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DD293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0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40D7F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6.9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68E89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4.92</w:t>
            </w:r>
          </w:p>
        </w:tc>
      </w:tr>
      <w:tr w:rsidR="00400F8A" w:rsidRPr="002B6258" w14:paraId="62F0B105" w14:textId="77777777" w:rsidTr="00DF1398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C2351" w14:textId="18583B70" w:rsidR="00400F8A" w:rsidRPr="002B6258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      </w:t>
            </w:r>
            <w:r w:rsidR="00FE46B4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*</w:t>
            </w:r>
            <w:proofErr w:type="spellStart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Tenebrionida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390D2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4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7C38B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5A3FB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1.64</w:t>
            </w:r>
          </w:p>
        </w:tc>
      </w:tr>
      <w:tr w:rsidR="00400F8A" w:rsidRPr="002B6258" w14:paraId="5407ECD1" w14:textId="77777777" w:rsidTr="00DF1398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3E8AE" w14:textId="0BECECF7" w:rsidR="00400F8A" w:rsidRPr="002B6258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      </w:t>
            </w:r>
            <w:r w:rsidR="00FE46B4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*</w:t>
            </w:r>
            <w:proofErr w:type="spellStart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Chrysomelida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22936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94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3D9D5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8725C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1.64</w:t>
            </w:r>
          </w:p>
        </w:tc>
      </w:tr>
      <w:tr w:rsidR="00400F8A" w:rsidRPr="002B6258" w14:paraId="2423256A" w14:textId="77777777" w:rsidTr="00DF1398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4ED02" w14:textId="77777777" w:rsidR="00400F8A" w:rsidRPr="002B6258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      </w:t>
            </w:r>
            <w:proofErr w:type="spellStart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Throscida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552D2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0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72E1C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7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0D0B2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00</w:t>
            </w:r>
          </w:p>
        </w:tc>
      </w:tr>
      <w:tr w:rsidR="00400F8A" w:rsidRPr="002B6258" w14:paraId="6A8A88CF" w14:textId="77777777" w:rsidTr="00DF1398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F2ACC" w14:textId="1B4B78D4" w:rsidR="00400F8A" w:rsidRPr="002B6258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      </w:t>
            </w:r>
            <w:r w:rsidR="00FE46B4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*</w:t>
            </w:r>
            <w:proofErr w:type="spellStart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Zopheridae</w:t>
            </w:r>
            <w:proofErr w:type="spellEnd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: </w:t>
            </w:r>
            <w:proofErr w:type="spellStart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Colydiina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9C567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4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6CC79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7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EFF73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00</w:t>
            </w:r>
          </w:p>
        </w:tc>
      </w:tr>
      <w:tr w:rsidR="00400F8A" w:rsidRPr="002B6258" w14:paraId="09E628F9" w14:textId="77777777" w:rsidTr="00DF1398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AF6994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240AF" w14:textId="77777777" w:rsidR="00400F8A" w:rsidRPr="002B6258" w:rsidRDefault="00400F8A" w:rsidP="00A76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86553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3DC46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</w:pPr>
          </w:p>
        </w:tc>
      </w:tr>
      <w:tr w:rsidR="00400F8A" w:rsidRPr="002B6258" w14:paraId="1AA20B99" w14:textId="77777777" w:rsidTr="00DF1398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E8D21" w14:textId="77777777" w:rsidR="00400F8A" w:rsidRPr="002B6258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R" w:eastAsia="es-CR"/>
              </w:rPr>
            </w:pPr>
            <w:proofErr w:type="spellStart"/>
            <w:r w:rsidRPr="002B62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R" w:eastAsia="es-CR"/>
              </w:rPr>
              <w:t>Order</w:t>
            </w:r>
            <w:proofErr w:type="spellEnd"/>
            <w:r w:rsidRPr="002B62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R" w:eastAsia="es-CR"/>
              </w:rPr>
              <w:t xml:space="preserve"> </w:t>
            </w:r>
            <w:proofErr w:type="spellStart"/>
            <w:r w:rsidRPr="002B62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R" w:eastAsia="es-CR"/>
              </w:rPr>
              <w:t>Diptera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91F6D" w14:textId="77777777" w:rsidR="00400F8A" w:rsidRPr="002B6258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R" w:eastAsia="es-CR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77CC8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AB296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</w:pPr>
          </w:p>
        </w:tc>
      </w:tr>
      <w:tr w:rsidR="00400F8A" w:rsidRPr="002B6258" w14:paraId="7D952399" w14:textId="77777777" w:rsidTr="00DF1398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39DA9" w14:textId="77777777" w:rsidR="00400F8A" w:rsidRPr="002B6258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proofErr w:type="spellStart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Unknown</w:t>
            </w:r>
            <w:proofErr w:type="spellEnd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 </w:t>
            </w:r>
            <w:proofErr w:type="spellStart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Diptera</w:t>
            </w:r>
            <w:proofErr w:type="spellEnd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43543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4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C0F26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E0D69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1.64</w:t>
            </w:r>
          </w:p>
        </w:tc>
      </w:tr>
      <w:tr w:rsidR="00400F8A" w:rsidRPr="002B6258" w14:paraId="35E221AD" w14:textId="77777777" w:rsidTr="00DF1398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39619" w14:textId="77777777" w:rsidR="00400F8A" w:rsidRPr="005123DA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R" w:eastAsia="es-CR"/>
              </w:rPr>
              <w:t xml:space="preserve">   </w:t>
            </w:r>
            <w:proofErr w:type="spellStart"/>
            <w:r w:rsidRPr="005123DA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Suborder</w:t>
            </w:r>
            <w:proofErr w:type="spellEnd"/>
            <w:r w:rsidRPr="005123DA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 </w:t>
            </w:r>
            <w:proofErr w:type="spellStart"/>
            <w:r w:rsidRPr="005123DA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Nematocera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21E1E" w14:textId="77777777" w:rsidR="00400F8A" w:rsidRPr="002B6258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R" w:eastAsia="es-CR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A20FD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07DAD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</w:pPr>
          </w:p>
        </w:tc>
      </w:tr>
      <w:tr w:rsidR="00400F8A" w:rsidRPr="002B6258" w14:paraId="11B47B71" w14:textId="77777777" w:rsidTr="00DF1398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32BCCB" w14:textId="77777777" w:rsidR="00400F8A" w:rsidRPr="002B6258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   </w:t>
            </w:r>
            <w:proofErr w:type="spellStart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Unknown</w:t>
            </w:r>
            <w:proofErr w:type="spellEnd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 </w:t>
            </w:r>
            <w:proofErr w:type="spellStart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Nematocera</w:t>
            </w:r>
            <w:proofErr w:type="spellEnd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19483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0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B141F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1.5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FBB63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00</w:t>
            </w:r>
          </w:p>
        </w:tc>
      </w:tr>
      <w:tr w:rsidR="00400F8A" w:rsidRPr="002B6258" w14:paraId="27AAE5E1" w14:textId="77777777" w:rsidTr="00DF1398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F0538C" w14:textId="77777777" w:rsidR="00400F8A" w:rsidRPr="002B6258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      </w:t>
            </w:r>
            <w:proofErr w:type="spellStart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Sciaroidea</w:t>
            </w:r>
            <w:proofErr w:type="spellEnd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21639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0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B65EB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1.5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1C0B7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1.64</w:t>
            </w:r>
          </w:p>
        </w:tc>
      </w:tr>
      <w:tr w:rsidR="00400F8A" w:rsidRPr="002B6258" w14:paraId="5819DC6E" w14:textId="77777777" w:rsidTr="00DF1398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41A175" w14:textId="38B262D8" w:rsidR="00400F8A" w:rsidRPr="002B6258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      </w:t>
            </w:r>
            <w:r w:rsidR="00FE46B4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*</w:t>
            </w:r>
            <w:proofErr w:type="spellStart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Tipuloidea</w:t>
            </w:r>
            <w:proofErr w:type="spellEnd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: </w:t>
            </w:r>
            <w:proofErr w:type="spellStart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Limoniinae</w:t>
            </w:r>
            <w:proofErr w:type="spellEnd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BF29A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18.3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6C368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26.1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32EDE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22.95</w:t>
            </w:r>
          </w:p>
        </w:tc>
      </w:tr>
      <w:tr w:rsidR="00400F8A" w:rsidRPr="002B6258" w14:paraId="77E596B3" w14:textId="77777777" w:rsidTr="00DF1398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A435F" w14:textId="77777777" w:rsidR="00400F8A" w:rsidRPr="002B6258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      </w:t>
            </w:r>
            <w:proofErr w:type="spellStart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Tipuloidea</w:t>
            </w:r>
            <w:proofErr w:type="spellEnd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: </w:t>
            </w:r>
            <w:proofErr w:type="spellStart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Pediciida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7846E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4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03F9D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520BC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00</w:t>
            </w:r>
          </w:p>
        </w:tc>
      </w:tr>
      <w:tr w:rsidR="00400F8A" w:rsidRPr="002B6258" w14:paraId="0F7E606D" w14:textId="77777777" w:rsidTr="00DF1398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33907" w14:textId="2E86C8A5" w:rsidR="00400F8A" w:rsidRPr="002B6258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      </w:t>
            </w:r>
            <w:r w:rsidR="00FE46B4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*</w:t>
            </w:r>
            <w:proofErr w:type="spellStart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Culicoidea</w:t>
            </w:r>
            <w:proofErr w:type="spellEnd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: </w:t>
            </w:r>
            <w:proofErr w:type="spellStart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Culicida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F9FE0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4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54885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6.1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BB869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4.92</w:t>
            </w:r>
          </w:p>
        </w:tc>
      </w:tr>
      <w:tr w:rsidR="00400F8A" w:rsidRPr="002B6258" w14:paraId="7C503968" w14:textId="77777777" w:rsidTr="00DF1398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5FCA0" w14:textId="77777777" w:rsidR="00400F8A" w:rsidRPr="002B6258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      </w:t>
            </w:r>
            <w:proofErr w:type="spellStart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Chironomoidea</w:t>
            </w:r>
            <w:proofErr w:type="spellEnd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: </w:t>
            </w:r>
            <w:proofErr w:type="spellStart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Ceratopogonida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98DD2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4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28954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B45C4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00</w:t>
            </w:r>
          </w:p>
        </w:tc>
      </w:tr>
      <w:tr w:rsidR="00400F8A" w:rsidRPr="002B6258" w14:paraId="3FDC8FF5" w14:textId="77777777" w:rsidTr="00DF1398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73661" w14:textId="77777777" w:rsidR="00400F8A" w:rsidRPr="002B6258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      </w:t>
            </w:r>
            <w:proofErr w:type="spellStart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Psychodoidea</w:t>
            </w:r>
            <w:proofErr w:type="spellEnd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: </w:t>
            </w:r>
            <w:proofErr w:type="spellStart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Psychodina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DFAC9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0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AB8CD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3.0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06AC2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00</w:t>
            </w:r>
          </w:p>
        </w:tc>
      </w:tr>
      <w:tr w:rsidR="00400F8A" w:rsidRPr="002B6258" w14:paraId="64DAEAFC" w14:textId="77777777" w:rsidTr="00DF1398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8B9109" w14:textId="77777777" w:rsidR="00400F8A" w:rsidRPr="005123DA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5123DA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   </w:t>
            </w:r>
            <w:proofErr w:type="spellStart"/>
            <w:r w:rsidRPr="005123DA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Suborder</w:t>
            </w:r>
            <w:proofErr w:type="spellEnd"/>
            <w:r w:rsidRPr="005123DA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 </w:t>
            </w:r>
            <w:proofErr w:type="spellStart"/>
            <w:r w:rsidRPr="005123DA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Brachycera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7B062" w14:textId="77777777" w:rsidR="00400F8A" w:rsidRPr="002B6258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R" w:eastAsia="es-CR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65639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6B282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</w:pPr>
          </w:p>
        </w:tc>
      </w:tr>
      <w:tr w:rsidR="00400F8A" w:rsidRPr="002B6258" w14:paraId="72EA88E4" w14:textId="77777777" w:rsidTr="00DF1398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75A382" w14:textId="77777777" w:rsidR="00400F8A" w:rsidRPr="002B6258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       </w:t>
            </w:r>
            <w:proofErr w:type="spellStart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Unknown</w:t>
            </w:r>
            <w:proofErr w:type="spellEnd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 </w:t>
            </w:r>
            <w:proofErr w:type="spellStart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Muscomorpha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E8386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0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88896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1.5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CEBB0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00</w:t>
            </w:r>
          </w:p>
        </w:tc>
      </w:tr>
      <w:tr w:rsidR="00400F8A" w:rsidRPr="002B6258" w14:paraId="78E8C179" w14:textId="77777777" w:rsidTr="00DF1398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927762" w14:textId="77777777" w:rsidR="00400F8A" w:rsidRPr="002B6258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       </w:t>
            </w:r>
            <w:proofErr w:type="spellStart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Calyptrata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ABB73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4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6043D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D93B7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00</w:t>
            </w:r>
          </w:p>
        </w:tc>
      </w:tr>
      <w:tr w:rsidR="00400F8A" w:rsidRPr="002B6258" w14:paraId="62893FF4" w14:textId="77777777" w:rsidTr="00DF1398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5331AD" w14:textId="77777777" w:rsidR="00400F8A" w:rsidRPr="002B6258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       </w:t>
            </w:r>
            <w:proofErr w:type="spellStart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Cyclorrhapha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570EB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0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9D49E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3.0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E84CB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1.64</w:t>
            </w:r>
          </w:p>
        </w:tc>
      </w:tr>
      <w:tr w:rsidR="00400F8A" w:rsidRPr="002B6258" w14:paraId="2098A3EC" w14:textId="77777777" w:rsidTr="00DF1398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7562C" w14:textId="77777777" w:rsidR="00400F8A" w:rsidRPr="002B6258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          </w:t>
            </w:r>
            <w:proofErr w:type="spellStart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Drosophilida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1AA5C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4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12CC5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7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F2E87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00</w:t>
            </w:r>
          </w:p>
        </w:tc>
      </w:tr>
      <w:tr w:rsidR="00400F8A" w:rsidRPr="002B6258" w14:paraId="77B1D8F4" w14:textId="77777777" w:rsidTr="00DF1398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55507" w14:textId="77777777" w:rsidR="00400F8A" w:rsidRPr="002B6258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          </w:t>
            </w:r>
            <w:proofErr w:type="spellStart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Stratyiomida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B9B2E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0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CD893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7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D6754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00</w:t>
            </w:r>
          </w:p>
        </w:tc>
      </w:tr>
      <w:tr w:rsidR="00400F8A" w:rsidRPr="002B6258" w14:paraId="650B898A" w14:textId="77777777" w:rsidTr="00DF1398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D07DE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3B9F9" w14:textId="77777777" w:rsidR="00400F8A" w:rsidRPr="002B6258" w:rsidRDefault="00400F8A" w:rsidP="00A76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255B5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EC8D7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</w:pPr>
          </w:p>
        </w:tc>
      </w:tr>
      <w:tr w:rsidR="00400F8A" w:rsidRPr="002B6258" w14:paraId="2833FC7C" w14:textId="77777777" w:rsidTr="00DF1398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85E22" w14:textId="77777777" w:rsidR="00400F8A" w:rsidRPr="002B6258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R" w:eastAsia="es-CR"/>
              </w:rPr>
            </w:pPr>
            <w:proofErr w:type="spellStart"/>
            <w:r w:rsidRPr="002B62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R" w:eastAsia="es-CR"/>
              </w:rPr>
              <w:t>Order</w:t>
            </w:r>
            <w:proofErr w:type="spellEnd"/>
            <w:r w:rsidRPr="002B62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R" w:eastAsia="es-CR"/>
              </w:rPr>
              <w:t xml:space="preserve"> </w:t>
            </w:r>
            <w:proofErr w:type="spellStart"/>
            <w:r w:rsidRPr="002B62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R" w:eastAsia="es-CR"/>
              </w:rPr>
              <w:t>Lepidoptera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00084" w14:textId="77777777" w:rsidR="00400F8A" w:rsidRPr="002B6258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R" w:eastAsia="es-CR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08A57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802E7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</w:pPr>
          </w:p>
        </w:tc>
      </w:tr>
      <w:tr w:rsidR="00400F8A" w:rsidRPr="002B6258" w14:paraId="469D7EE8" w14:textId="77777777" w:rsidTr="00DF1398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9ED19" w14:textId="77777777" w:rsidR="00400F8A" w:rsidRPr="002B6258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proofErr w:type="spellStart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Unknown</w:t>
            </w:r>
            <w:proofErr w:type="spellEnd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 </w:t>
            </w:r>
            <w:proofErr w:type="spellStart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Lepidoptera</w:t>
            </w:r>
            <w:proofErr w:type="spellEnd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9BFF0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4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5045F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59477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00</w:t>
            </w:r>
          </w:p>
        </w:tc>
      </w:tr>
      <w:tr w:rsidR="00400F8A" w:rsidRPr="002B6258" w14:paraId="54F9FFF6" w14:textId="77777777" w:rsidTr="00DF1398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A76C8" w14:textId="77777777" w:rsidR="00400F8A" w:rsidRPr="005123DA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R" w:eastAsia="es-CR"/>
              </w:rPr>
              <w:t xml:space="preserve">   </w:t>
            </w:r>
            <w:proofErr w:type="spellStart"/>
            <w:r w:rsidRPr="005123DA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Suborder</w:t>
            </w:r>
            <w:proofErr w:type="spellEnd"/>
            <w:r w:rsidRPr="005123DA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 </w:t>
            </w:r>
            <w:proofErr w:type="spellStart"/>
            <w:r w:rsidRPr="005123DA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Glossata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B8ABB" w14:textId="77777777" w:rsidR="00400F8A" w:rsidRPr="002B6258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R" w:eastAsia="es-CR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60AFC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06AB2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</w:pPr>
          </w:p>
        </w:tc>
      </w:tr>
      <w:tr w:rsidR="00400F8A" w:rsidRPr="002B6258" w14:paraId="7238C52B" w14:textId="77777777" w:rsidTr="00DF1398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D5D48" w14:textId="77777777" w:rsidR="00400F8A" w:rsidRPr="002B6258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      </w:t>
            </w:r>
            <w:proofErr w:type="spellStart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Rhopalocera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04F9F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2.35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B7700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13EF4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00</w:t>
            </w:r>
          </w:p>
        </w:tc>
      </w:tr>
      <w:tr w:rsidR="00400F8A" w:rsidRPr="002B6258" w14:paraId="2463DAF4" w14:textId="77777777" w:rsidTr="00DF1398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0FB1C" w14:textId="77777777" w:rsidR="00400F8A" w:rsidRPr="002B6258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      </w:t>
            </w:r>
            <w:proofErr w:type="spellStart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Obtectomera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E17A5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6.5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DF0CE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7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BDCD7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00</w:t>
            </w:r>
          </w:p>
        </w:tc>
      </w:tr>
      <w:tr w:rsidR="00400F8A" w:rsidRPr="002B6258" w14:paraId="765BB8BC" w14:textId="77777777" w:rsidTr="00DF1398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39AFC" w14:textId="03CC230F" w:rsidR="00400F8A" w:rsidRPr="005123DA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R" w:eastAsia="es-CR"/>
              </w:rPr>
              <w:t xml:space="preserve">         </w:t>
            </w:r>
            <w:r w:rsidR="00FE46B4" w:rsidRPr="005123DA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*</w:t>
            </w:r>
            <w:proofErr w:type="spellStart"/>
            <w:r w:rsidRPr="005123DA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Crambida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D6EF1" w14:textId="77777777" w:rsidR="00400F8A" w:rsidRPr="002B6258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R" w:eastAsia="es-CR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5F2A2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A1DF2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</w:pPr>
          </w:p>
        </w:tc>
      </w:tr>
      <w:tr w:rsidR="00400F8A" w:rsidRPr="002B6258" w14:paraId="7D562B5F" w14:textId="77777777" w:rsidTr="00DF1398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AECBF" w14:textId="77777777" w:rsidR="00400F8A" w:rsidRPr="002B6258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         </w:t>
            </w:r>
            <w:proofErr w:type="spellStart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Unknown</w:t>
            </w:r>
            <w:proofErr w:type="spellEnd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 </w:t>
            </w:r>
            <w:proofErr w:type="spellStart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Crambidae</w:t>
            </w:r>
            <w:proofErr w:type="spellEnd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93D51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2.35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235C6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3.8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5D5C2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00</w:t>
            </w:r>
          </w:p>
        </w:tc>
      </w:tr>
      <w:tr w:rsidR="00400F8A" w:rsidRPr="002B6258" w14:paraId="39B55A78" w14:textId="77777777" w:rsidTr="00DF1398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CAC8AE" w14:textId="4446AFF4" w:rsidR="00400F8A" w:rsidRPr="002B6258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CR" w:eastAsia="es-CR"/>
              </w:rPr>
              <w:t xml:space="preserve">            </w:t>
            </w:r>
            <w:r w:rsidR="004025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CR" w:eastAsia="es-CR"/>
              </w:rPr>
              <w:t>*</w:t>
            </w:r>
            <w:proofErr w:type="spellStart"/>
            <w:r w:rsidRPr="002B625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CR" w:eastAsia="es-CR"/>
              </w:rPr>
              <w:t>Rupela</w:t>
            </w:r>
            <w:proofErr w:type="spellEnd"/>
            <w:r w:rsidRPr="002B625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CR" w:eastAsia="es-CR"/>
              </w:rPr>
              <w:t xml:space="preserve"> </w:t>
            </w:r>
            <w:proofErr w:type="spellStart"/>
            <w:r w:rsidRPr="002B625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CR" w:eastAsia="es-CR"/>
              </w:rPr>
              <w:t>albinella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1AE14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4.23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FFA46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1.5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1346F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00</w:t>
            </w:r>
          </w:p>
        </w:tc>
      </w:tr>
      <w:tr w:rsidR="00400F8A" w:rsidRPr="002B6258" w14:paraId="735B60E3" w14:textId="77777777" w:rsidTr="00DF1398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5C86C1" w14:textId="77777777" w:rsidR="00400F8A" w:rsidRPr="002B6258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CR" w:eastAsia="es-CR"/>
              </w:rPr>
              <w:t xml:space="preserve">            </w:t>
            </w:r>
            <w:proofErr w:type="spellStart"/>
            <w:r w:rsidRPr="002B625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CR" w:eastAsia="es-CR"/>
              </w:rPr>
              <w:t>Diatraea</w:t>
            </w:r>
            <w:proofErr w:type="spellEnd"/>
            <w:r w:rsidRPr="002B625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CR" w:eastAsia="es-CR"/>
              </w:rPr>
              <w:t xml:space="preserve"> </w:t>
            </w:r>
            <w:proofErr w:type="spellStart"/>
            <w:r w:rsidRPr="002B625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CR" w:eastAsia="es-CR"/>
              </w:rPr>
              <w:t>saccharalis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AA029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4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F1D15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BA6D0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00</w:t>
            </w:r>
          </w:p>
        </w:tc>
      </w:tr>
      <w:tr w:rsidR="00400F8A" w:rsidRPr="002B6258" w14:paraId="7FA97AEC" w14:textId="77777777" w:rsidTr="00DF1398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A0D0D0" w14:textId="77777777" w:rsidR="00400F8A" w:rsidRPr="002B6258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CR" w:eastAsia="es-CR"/>
              </w:rPr>
              <w:t xml:space="preserve">            </w:t>
            </w:r>
            <w:proofErr w:type="spellStart"/>
            <w:r w:rsidRPr="002B625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CR" w:eastAsia="es-CR"/>
              </w:rPr>
              <w:t>Eoreuma</w:t>
            </w:r>
            <w:proofErr w:type="spellEnd"/>
            <w:r w:rsidRPr="002B625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CR" w:eastAsia="es-CR"/>
              </w:rPr>
              <w:t xml:space="preserve"> </w:t>
            </w:r>
            <w:proofErr w:type="spellStart"/>
            <w:r w:rsidRPr="002B625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CR" w:eastAsia="es-CR"/>
              </w:rPr>
              <w:t>loftini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78837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0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178DA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7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618FD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00</w:t>
            </w:r>
          </w:p>
        </w:tc>
      </w:tr>
      <w:tr w:rsidR="00400F8A" w:rsidRPr="002B6258" w14:paraId="478BF5FD" w14:textId="77777777" w:rsidTr="00DF1398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DDA7D9" w14:textId="4969A401" w:rsidR="00400F8A" w:rsidRPr="005123DA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R" w:eastAsia="es-CR"/>
              </w:rPr>
              <w:t xml:space="preserve">         </w:t>
            </w:r>
            <w:r w:rsidR="00FE46B4" w:rsidRPr="005123DA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*</w:t>
            </w:r>
            <w:proofErr w:type="spellStart"/>
            <w:r w:rsidRPr="005123DA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Noctuida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CE9E8" w14:textId="77777777" w:rsidR="00400F8A" w:rsidRPr="002B6258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R" w:eastAsia="es-CR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613FE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9BF49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</w:pPr>
          </w:p>
        </w:tc>
      </w:tr>
      <w:tr w:rsidR="00400F8A" w:rsidRPr="002B6258" w14:paraId="3CC65F51" w14:textId="77777777" w:rsidTr="00DF1398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8B3AA" w14:textId="77777777" w:rsidR="00400F8A" w:rsidRPr="002B6258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             </w:t>
            </w:r>
            <w:proofErr w:type="spellStart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Unknown</w:t>
            </w:r>
            <w:proofErr w:type="spellEnd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 </w:t>
            </w:r>
            <w:proofErr w:type="spellStart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Noctuidae</w:t>
            </w:r>
            <w:proofErr w:type="spellEnd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168E8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94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2788D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7A51F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00</w:t>
            </w:r>
          </w:p>
        </w:tc>
      </w:tr>
      <w:tr w:rsidR="00400F8A" w:rsidRPr="002B6258" w14:paraId="4D964A08" w14:textId="77777777" w:rsidTr="00DF1398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438417" w14:textId="0B1F2121" w:rsidR="00400F8A" w:rsidRPr="002B6258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CR" w:eastAsia="es-CR"/>
              </w:rPr>
              <w:t xml:space="preserve">             </w:t>
            </w:r>
            <w:r w:rsidR="004025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CR" w:eastAsia="es-CR"/>
              </w:rPr>
              <w:t>*</w:t>
            </w:r>
            <w:proofErr w:type="spellStart"/>
            <w:r w:rsidRPr="002B625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CR" w:eastAsia="es-CR"/>
              </w:rPr>
              <w:t>Spodoptera</w:t>
            </w:r>
            <w:proofErr w:type="spellEnd"/>
            <w:r w:rsidRPr="002B625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CR" w:eastAsia="es-CR"/>
              </w:rPr>
              <w:t xml:space="preserve"> </w:t>
            </w:r>
            <w:proofErr w:type="spellStart"/>
            <w:r w:rsidRPr="002B625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CR" w:eastAsia="es-CR"/>
              </w:rPr>
              <w:t>frugiperda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F1BC8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3.29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98EB0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3D745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00</w:t>
            </w:r>
          </w:p>
        </w:tc>
      </w:tr>
      <w:tr w:rsidR="00400F8A" w:rsidRPr="002B6258" w14:paraId="7EF2121F" w14:textId="77777777" w:rsidTr="00DF1398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2F830" w14:textId="77777777" w:rsidR="00400F8A" w:rsidRPr="002B6258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CR" w:eastAsia="es-CR"/>
              </w:rPr>
              <w:t xml:space="preserve">             </w:t>
            </w:r>
            <w:proofErr w:type="spellStart"/>
            <w:r w:rsidRPr="002B625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CR" w:eastAsia="es-CR"/>
              </w:rPr>
              <w:t>Leucania</w:t>
            </w: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sp</w:t>
            </w:r>
            <w:proofErr w:type="spellEnd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.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816C4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4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E220F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D96E0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00</w:t>
            </w:r>
          </w:p>
        </w:tc>
      </w:tr>
      <w:tr w:rsidR="00400F8A" w:rsidRPr="002B6258" w14:paraId="78FF1B68" w14:textId="77777777" w:rsidTr="00DF1398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E2E1E" w14:textId="77777777" w:rsidR="00400F8A" w:rsidRPr="002B6258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CR" w:eastAsia="es-CR"/>
              </w:rPr>
              <w:t xml:space="preserve">             </w:t>
            </w:r>
            <w:proofErr w:type="spellStart"/>
            <w:r w:rsidRPr="002B625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CR" w:eastAsia="es-CR"/>
              </w:rPr>
              <w:t>Condica</w:t>
            </w:r>
            <w:proofErr w:type="spellEnd"/>
            <w:r w:rsidRPr="002B625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CR" w:eastAsia="es-CR"/>
              </w:rPr>
              <w:t xml:space="preserve"> </w:t>
            </w:r>
            <w:proofErr w:type="spellStart"/>
            <w:r w:rsidRPr="002B625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CR" w:eastAsia="es-CR"/>
              </w:rPr>
              <w:t>sutor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BFC4E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4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B1A26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6E72B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00</w:t>
            </w:r>
          </w:p>
        </w:tc>
      </w:tr>
      <w:tr w:rsidR="00400F8A" w:rsidRPr="002B6258" w14:paraId="2132691E" w14:textId="77777777" w:rsidTr="00DF1398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B6D39" w14:textId="77777777" w:rsidR="00400F8A" w:rsidRPr="002B6258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          </w:t>
            </w:r>
            <w:proofErr w:type="spellStart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Hesperiidae</w:t>
            </w:r>
            <w:proofErr w:type="spellEnd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: </w:t>
            </w:r>
            <w:proofErr w:type="spellStart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Eudamida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A1B12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0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D42A7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2D496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1.64</w:t>
            </w:r>
          </w:p>
        </w:tc>
      </w:tr>
      <w:tr w:rsidR="00400F8A" w:rsidRPr="002B6258" w14:paraId="0A16B2D1" w14:textId="77777777" w:rsidTr="00DF1398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76995" w14:textId="77777777" w:rsidR="00400F8A" w:rsidRPr="002B6258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          </w:t>
            </w:r>
            <w:proofErr w:type="spellStart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Geometrida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A501F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0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08AAD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7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511BF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00</w:t>
            </w:r>
          </w:p>
        </w:tc>
      </w:tr>
      <w:tr w:rsidR="00400F8A" w:rsidRPr="002B6258" w14:paraId="15921039" w14:textId="77777777" w:rsidTr="00DF1398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6BB18" w14:textId="77777777" w:rsidR="00400F8A" w:rsidRPr="002B6258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          </w:t>
            </w:r>
            <w:proofErr w:type="spellStart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Saturnida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43FE9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4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4D6B1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D0052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00</w:t>
            </w:r>
          </w:p>
        </w:tc>
      </w:tr>
      <w:tr w:rsidR="00400F8A" w:rsidRPr="002B6258" w14:paraId="00C97C4B" w14:textId="77777777" w:rsidTr="00DF1398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52AA8" w14:textId="77777777" w:rsidR="00400F8A" w:rsidRPr="002B6258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          </w:t>
            </w:r>
            <w:proofErr w:type="spellStart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Erebida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2419A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4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B913B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F4792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00</w:t>
            </w:r>
          </w:p>
        </w:tc>
      </w:tr>
      <w:tr w:rsidR="00400F8A" w:rsidRPr="002B6258" w14:paraId="1BB44FA4" w14:textId="77777777" w:rsidTr="00DF1398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1F677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911AD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810C3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7C66F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</w:pPr>
          </w:p>
        </w:tc>
      </w:tr>
      <w:tr w:rsidR="00400F8A" w:rsidRPr="002B6258" w14:paraId="24C2FAE6" w14:textId="77777777" w:rsidTr="00DF1398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00CB5" w14:textId="77777777" w:rsidR="00400F8A" w:rsidRPr="002B6258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R" w:eastAsia="es-CR"/>
              </w:rPr>
            </w:pPr>
            <w:proofErr w:type="spellStart"/>
            <w:r w:rsidRPr="002B62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R" w:eastAsia="es-CR"/>
              </w:rPr>
              <w:t>Order</w:t>
            </w:r>
            <w:proofErr w:type="spellEnd"/>
            <w:r w:rsidRPr="002B62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R" w:eastAsia="es-CR"/>
              </w:rPr>
              <w:t xml:space="preserve"> </w:t>
            </w:r>
            <w:proofErr w:type="spellStart"/>
            <w:r w:rsidRPr="002B62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R" w:eastAsia="es-CR"/>
              </w:rPr>
              <w:t>Orthoptera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47C8E" w14:textId="77777777" w:rsidR="00400F8A" w:rsidRPr="002B6258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R" w:eastAsia="es-CR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B36B7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EF03B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</w:pPr>
          </w:p>
        </w:tc>
      </w:tr>
      <w:tr w:rsidR="00400F8A" w:rsidRPr="002B6258" w14:paraId="2608242F" w14:textId="77777777" w:rsidTr="00DF1398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01FF2" w14:textId="77777777" w:rsidR="00400F8A" w:rsidRPr="002B6258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proofErr w:type="spellStart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Unknown</w:t>
            </w:r>
            <w:proofErr w:type="spellEnd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 </w:t>
            </w:r>
            <w:proofErr w:type="spellStart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Orthoptera</w:t>
            </w:r>
            <w:proofErr w:type="spellEnd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67150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1.88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5E135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7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D6B3F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3.28</w:t>
            </w:r>
          </w:p>
        </w:tc>
      </w:tr>
      <w:tr w:rsidR="00400F8A" w:rsidRPr="002B6258" w14:paraId="3A6BD720" w14:textId="77777777" w:rsidTr="00DF1398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60DFD1" w14:textId="77777777" w:rsidR="00400F8A" w:rsidRPr="005123DA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R" w:eastAsia="es-CR"/>
              </w:rPr>
              <w:t xml:space="preserve">   </w:t>
            </w:r>
            <w:proofErr w:type="spellStart"/>
            <w:r w:rsidRPr="005123DA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Suborder</w:t>
            </w:r>
            <w:proofErr w:type="spellEnd"/>
            <w:r w:rsidRPr="005123DA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 </w:t>
            </w:r>
            <w:proofErr w:type="spellStart"/>
            <w:r w:rsidRPr="005123DA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Ensifera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70602" w14:textId="77777777" w:rsidR="00400F8A" w:rsidRPr="002B6258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R" w:eastAsia="es-CR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E2D3B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9F43F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</w:pPr>
          </w:p>
        </w:tc>
      </w:tr>
      <w:tr w:rsidR="00400F8A" w:rsidRPr="002B6258" w14:paraId="1D331B8B" w14:textId="77777777" w:rsidTr="00DF1398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8AFFB" w14:textId="34E6A13E" w:rsidR="00400F8A" w:rsidRPr="002B6258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      </w:t>
            </w:r>
            <w:r w:rsidR="00402509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*</w:t>
            </w:r>
            <w:proofErr w:type="spellStart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Gryllida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4035A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1.88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1855D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7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60964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00</w:t>
            </w:r>
          </w:p>
        </w:tc>
      </w:tr>
      <w:tr w:rsidR="00400F8A" w:rsidRPr="002B6258" w14:paraId="39D8FE59" w14:textId="77777777" w:rsidTr="00DF1398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471A5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8B217" w14:textId="77777777" w:rsidR="00400F8A" w:rsidRPr="002B6258" w:rsidRDefault="00400F8A" w:rsidP="00A76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4EC74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FFEA6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</w:pPr>
          </w:p>
        </w:tc>
      </w:tr>
      <w:tr w:rsidR="00400F8A" w:rsidRPr="002B6258" w14:paraId="7BEBFD80" w14:textId="77777777" w:rsidTr="00DF1398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26037" w14:textId="77777777" w:rsidR="00400F8A" w:rsidRPr="002B6258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R" w:eastAsia="es-CR"/>
              </w:rPr>
            </w:pPr>
            <w:proofErr w:type="spellStart"/>
            <w:r w:rsidRPr="002B62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R" w:eastAsia="es-CR"/>
              </w:rPr>
              <w:lastRenderedPageBreak/>
              <w:t>Order</w:t>
            </w:r>
            <w:proofErr w:type="spellEnd"/>
            <w:r w:rsidRPr="002B62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R" w:eastAsia="es-CR"/>
              </w:rPr>
              <w:t xml:space="preserve"> </w:t>
            </w:r>
            <w:proofErr w:type="spellStart"/>
            <w:r w:rsidRPr="002B62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R" w:eastAsia="es-CR"/>
              </w:rPr>
              <w:t>Hemiptera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20D8C" w14:textId="77777777" w:rsidR="00400F8A" w:rsidRPr="002B6258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R" w:eastAsia="es-CR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E9F76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81F0D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</w:pPr>
          </w:p>
        </w:tc>
      </w:tr>
      <w:tr w:rsidR="00400F8A" w:rsidRPr="002B6258" w14:paraId="713B7111" w14:textId="77777777" w:rsidTr="00DF1398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91827" w14:textId="77777777" w:rsidR="00400F8A" w:rsidRPr="002B6258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proofErr w:type="spellStart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Unknown</w:t>
            </w:r>
            <w:proofErr w:type="spellEnd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 </w:t>
            </w:r>
            <w:proofErr w:type="spellStart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Hemiptera</w:t>
            </w:r>
            <w:proofErr w:type="spellEnd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0655E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94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D686B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B9D39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00</w:t>
            </w:r>
          </w:p>
        </w:tc>
      </w:tr>
      <w:tr w:rsidR="00400F8A" w:rsidRPr="002B6258" w14:paraId="250DC87F" w14:textId="77777777" w:rsidTr="00DF1398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D7F75" w14:textId="77777777" w:rsidR="00400F8A" w:rsidRPr="005123DA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5123DA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   </w:t>
            </w:r>
            <w:proofErr w:type="spellStart"/>
            <w:r w:rsidRPr="005123DA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Suborder</w:t>
            </w:r>
            <w:proofErr w:type="spellEnd"/>
            <w:r w:rsidRPr="005123DA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 </w:t>
            </w:r>
            <w:proofErr w:type="spellStart"/>
            <w:r w:rsidRPr="005123DA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Heteroptera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F5CBB" w14:textId="77777777" w:rsidR="00400F8A" w:rsidRPr="002B6258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R" w:eastAsia="es-CR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558BC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A063B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</w:pPr>
          </w:p>
        </w:tc>
      </w:tr>
      <w:tr w:rsidR="00400F8A" w:rsidRPr="002B6258" w14:paraId="694F9D40" w14:textId="77777777" w:rsidTr="00DF1398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1796B" w14:textId="77777777" w:rsidR="00400F8A" w:rsidRPr="002B6258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   </w:t>
            </w:r>
            <w:proofErr w:type="spellStart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Panheteroptera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BCA13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4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40A53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D00AC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00</w:t>
            </w:r>
          </w:p>
        </w:tc>
      </w:tr>
      <w:tr w:rsidR="00400F8A" w:rsidRPr="002B6258" w14:paraId="48D99EAE" w14:textId="77777777" w:rsidTr="00DF1398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08721" w14:textId="74C5A4FC" w:rsidR="00400F8A" w:rsidRPr="002B6258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      </w:t>
            </w:r>
            <w:r w:rsidR="00FE46B4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*</w:t>
            </w:r>
            <w:proofErr w:type="spellStart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Belostomatida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CBF86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94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C5CE9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51955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1.64</w:t>
            </w:r>
          </w:p>
        </w:tc>
      </w:tr>
      <w:tr w:rsidR="00400F8A" w:rsidRPr="002B6258" w14:paraId="628F545E" w14:textId="77777777" w:rsidTr="00DF1398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95A04" w14:textId="5D574398" w:rsidR="00400F8A" w:rsidRPr="002B6258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      </w:t>
            </w:r>
            <w:r w:rsidR="00FE46B4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*</w:t>
            </w:r>
            <w:proofErr w:type="spellStart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Lygaeida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F3F5D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4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ED2EA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E25DD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00</w:t>
            </w:r>
          </w:p>
        </w:tc>
      </w:tr>
      <w:tr w:rsidR="00400F8A" w:rsidRPr="002B6258" w14:paraId="2A6D628C" w14:textId="77777777" w:rsidTr="00DF1398">
        <w:trPr>
          <w:trHeight w:val="528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A4861F" w14:textId="77C8F55B" w:rsidR="00400F8A" w:rsidRPr="002B6258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      </w:t>
            </w:r>
            <w:r w:rsidR="00FE46B4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*</w:t>
            </w:r>
            <w:proofErr w:type="spellStart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Pentatomidae</w:t>
            </w:r>
            <w:proofErr w:type="spellEnd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: </w:t>
            </w:r>
            <w:proofErr w:type="spellStart"/>
            <w:r w:rsidRPr="002B625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CR" w:eastAsia="es-CR"/>
              </w:rPr>
              <w:t>Oebalus</w:t>
            </w:r>
            <w:proofErr w:type="spellEnd"/>
            <w:r w:rsidRPr="002B625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CR" w:eastAsia="es-CR"/>
              </w:rPr>
              <w:t xml:space="preserve"> </w:t>
            </w:r>
            <w:proofErr w:type="spellStart"/>
            <w:r w:rsidRPr="002B625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CR" w:eastAsia="es-CR"/>
              </w:rPr>
              <w:t>ypsilongriseus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A2349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4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8810F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BF89C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00</w:t>
            </w:r>
          </w:p>
        </w:tc>
      </w:tr>
      <w:tr w:rsidR="00400F8A" w:rsidRPr="002B6258" w14:paraId="4AAF7A56" w14:textId="77777777" w:rsidTr="00DF1398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6A6196" w14:textId="77777777" w:rsidR="00400F8A" w:rsidRPr="005123DA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5123DA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   </w:t>
            </w:r>
            <w:proofErr w:type="spellStart"/>
            <w:r w:rsidRPr="005123DA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Suborder</w:t>
            </w:r>
            <w:proofErr w:type="spellEnd"/>
            <w:r w:rsidRPr="005123DA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 </w:t>
            </w:r>
            <w:proofErr w:type="spellStart"/>
            <w:r w:rsidRPr="005123DA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Auchenorrhyncha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E9155" w14:textId="77777777" w:rsidR="00400F8A" w:rsidRPr="002B6258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R" w:eastAsia="es-CR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A3B8C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B699D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</w:pPr>
          </w:p>
        </w:tc>
      </w:tr>
      <w:tr w:rsidR="00400F8A" w:rsidRPr="002B6258" w14:paraId="38ECE588" w14:textId="77777777" w:rsidTr="00DF1398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507F6" w14:textId="7379ADC6" w:rsidR="00400F8A" w:rsidRPr="005123DA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5123DA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      </w:t>
            </w:r>
            <w:r w:rsidR="00FE46B4" w:rsidRPr="005123DA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*</w:t>
            </w:r>
            <w:proofErr w:type="spellStart"/>
            <w:r w:rsidRPr="005123DA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Cicadellida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F5695" w14:textId="77777777" w:rsidR="00400F8A" w:rsidRPr="002B6258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R" w:eastAsia="es-CR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999C0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C2BE5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</w:pPr>
          </w:p>
        </w:tc>
      </w:tr>
      <w:tr w:rsidR="00400F8A" w:rsidRPr="002B6258" w14:paraId="18FAC914" w14:textId="77777777" w:rsidTr="00DF1398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E571D" w14:textId="77777777" w:rsidR="00400F8A" w:rsidRPr="002B6258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      </w:t>
            </w:r>
            <w:proofErr w:type="spellStart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Unknown</w:t>
            </w:r>
            <w:proofErr w:type="spellEnd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 </w:t>
            </w:r>
            <w:proofErr w:type="spellStart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Cicadellida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0E307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1.4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2682D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2.3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337A6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3.28</w:t>
            </w:r>
          </w:p>
        </w:tc>
      </w:tr>
      <w:tr w:rsidR="00400F8A" w:rsidRPr="002B6258" w14:paraId="58EA191D" w14:textId="77777777" w:rsidTr="00DF1398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0BBB6" w14:textId="0EC4A9C2" w:rsidR="00400F8A" w:rsidRPr="002B6258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CR" w:eastAsia="es-CR"/>
              </w:rPr>
              <w:t xml:space="preserve">         </w:t>
            </w:r>
            <w:r w:rsidR="004025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CR" w:eastAsia="es-CR"/>
              </w:rPr>
              <w:t>*</w:t>
            </w:r>
            <w:proofErr w:type="spellStart"/>
            <w:r w:rsidRPr="002B625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CR" w:eastAsia="es-CR"/>
              </w:rPr>
              <w:t>Graminella</w:t>
            </w:r>
            <w:proofErr w:type="spellEnd"/>
            <w:r w:rsidRPr="002B625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CR" w:eastAsia="es-CR"/>
              </w:rPr>
              <w:t xml:space="preserve"> </w:t>
            </w:r>
            <w:proofErr w:type="spellStart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sp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E1ED6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1.4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20343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10.7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3DD34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8.20</w:t>
            </w:r>
          </w:p>
        </w:tc>
      </w:tr>
      <w:tr w:rsidR="00400F8A" w:rsidRPr="002B6258" w14:paraId="552760B1" w14:textId="77777777" w:rsidTr="00DF1398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245E1" w14:textId="5985DA0F" w:rsidR="00400F8A" w:rsidRPr="002B6258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      </w:t>
            </w:r>
            <w:r w:rsidR="000245E2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*</w:t>
            </w:r>
            <w:proofErr w:type="spellStart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Cercopida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F8222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0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0316F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55C6B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3.28</w:t>
            </w:r>
          </w:p>
        </w:tc>
      </w:tr>
      <w:tr w:rsidR="00400F8A" w:rsidRPr="002B6258" w14:paraId="2CC10C6A" w14:textId="77777777" w:rsidTr="00DF1398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B54ED3" w14:textId="088663D1" w:rsidR="00400F8A" w:rsidRPr="002B6258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      </w:t>
            </w:r>
            <w:r w:rsidR="000245E2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*</w:t>
            </w: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Delphacidae: </w:t>
            </w:r>
            <w:proofErr w:type="spellStart"/>
            <w:r w:rsidRPr="002B625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CR" w:eastAsia="es-CR"/>
              </w:rPr>
              <w:t>Tagosodes</w:t>
            </w:r>
            <w:proofErr w:type="spellEnd"/>
            <w:r w:rsidRPr="002B625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CR" w:eastAsia="es-CR"/>
              </w:rPr>
              <w:t xml:space="preserve"> </w:t>
            </w:r>
            <w:proofErr w:type="spellStart"/>
            <w:r w:rsidRPr="002B625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CR" w:eastAsia="es-CR"/>
              </w:rPr>
              <w:t>orizicolus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DDD67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94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38FB6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D040B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00</w:t>
            </w:r>
          </w:p>
        </w:tc>
      </w:tr>
      <w:tr w:rsidR="00400F8A" w:rsidRPr="002B6258" w14:paraId="5A296ACD" w14:textId="77777777" w:rsidTr="00DF1398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60013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D89E8" w14:textId="77777777" w:rsidR="00400F8A" w:rsidRPr="002B6258" w:rsidRDefault="00400F8A" w:rsidP="00A76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05B2E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6BBA4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</w:pPr>
          </w:p>
        </w:tc>
      </w:tr>
      <w:tr w:rsidR="00400F8A" w:rsidRPr="002B6258" w14:paraId="0163BE67" w14:textId="77777777" w:rsidTr="00DF1398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32DB7" w14:textId="77777777" w:rsidR="00400F8A" w:rsidRPr="002B6258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proofErr w:type="spellStart"/>
            <w:r w:rsidRPr="002B62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R" w:eastAsia="es-CR"/>
              </w:rPr>
              <w:t>Order</w:t>
            </w:r>
            <w:proofErr w:type="spellEnd"/>
            <w:r w:rsidRPr="002B62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R" w:eastAsia="es-CR"/>
              </w:rPr>
              <w:t xml:space="preserve"> </w:t>
            </w:r>
            <w:proofErr w:type="spellStart"/>
            <w:r w:rsidRPr="002B62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R" w:eastAsia="es-CR"/>
              </w:rPr>
              <w:t>Himenoptera</w:t>
            </w:r>
            <w:proofErr w:type="spellEnd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: </w:t>
            </w:r>
            <w:proofErr w:type="spellStart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Formicida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D86E4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1.4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CC8A0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96CE8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00</w:t>
            </w:r>
          </w:p>
        </w:tc>
      </w:tr>
      <w:tr w:rsidR="00400F8A" w:rsidRPr="002B6258" w14:paraId="5F563D97" w14:textId="77777777" w:rsidTr="00DF1398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C18C8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FA6AC" w14:textId="77777777" w:rsidR="00400F8A" w:rsidRPr="002B6258" w:rsidRDefault="00400F8A" w:rsidP="00A76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9D6A5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C60B2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</w:pPr>
          </w:p>
        </w:tc>
      </w:tr>
      <w:tr w:rsidR="00400F8A" w:rsidRPr="002B6258" w14:paraId="1632E384" w14:textId="77777777" w:rsidTr="00DF1398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5BB27" w14:textId="77777777" w:rsidR="00400F8A" w:rsidRPr="002B6258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R" w:eastAsia="es-CR"/>
              </w:rPr>
            </w:pPr>
            <w:proofErr w:type="spellStart"/>
            <w:r w:rsidRPr="002B62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R" w:eastAsia="es-CR"/>
              </w:rPr>
              <w:t>Order</w:t>
            </w:r>
            <w:proofErr w:type="spellEnd"/>
            <w:r w:rsidRPr="002B62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R" w:eastAsia="es-CR"/>
              </w:rPr>
              <w:t xml:space="preserve"> </w:t>
            </w:r>
            <w:proofErr w:type="spellStart"/>
            <w:r w:rsidRPr="002B62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R" w:eastAsia="es-CR"/>
              </w:rPr>
              <w:t>Blattodea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96CDB" w14:textId="77777777" w:rsidR="00400F8A" w:rsidRPr="002B6258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R" w:eastAsia="es-CR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1F569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08D8B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</w:pPr>
          </w:p>
        </w:tc>
      </w:tr>
      <w:tr w:rsidR="00400F8A" w:rsidRPr="002B6258" w14:paraId="7273F364" w14:textId="77777777" w:rsidTr="00DF1398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F0683" w14:textId="77777777" w:rsidR="00400F8A" w:rsidRPr="002B6258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      </w:t>
            </w:r>
            <w:proofErr w:type="spellStart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Blaberida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994FA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4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4F5F1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BDE18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00</w:t>
            </w:r>
          </w:p>
        </w:tc>
      </w:tr>
      <w:tr w:rsidR="00400F8A" w:rsidRPr="002B6258" w14:paraId="5588B434" w14:textId="77777777" w:rsidTr="00DF1398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D37C4" w14:textId="77777777" w:rsidR="00400F8A" w:rsidRPr="002B6258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      </w:t>
            </w:r>
            <w:proofErr w:type="spellStart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Rhinotermitida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13E88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4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8C990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1.5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97135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00</w:t>
            </w:r>
          </w:p>
        </w:tc>
      </w:tr>
      <w:tr w:rsidR="00400F8A" w:rsidRPr="002B6258" w14:paraId="694346F8" w14:textId="77777777" w:rsidTr="00DF1398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60056" w14:textId="77777777" w:rsidR="00400F8A" w:rsidRPr="002B6258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      </w:t>
            </w:r>
            <w:proofErr w:type="spellStart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Kalotermitida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7CE17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94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A2317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12848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00</w:t>
            </w:r>
          </w:p>
        </w:tc>
      </w:tr>
      <w:tr w:rsidR="00400F8A" w:rsidRPr="002B6258" w14:paraId="219EC1A4" w14:textId="77777777" w:rsidTr="00DF1398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678D3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62398" w14:textId="77777777" w:rsidR="00400F8A" w:rsidRPr="002B6258" w:rsidRDefault="00400F8A" w:rsidP="00A76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08278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9FFFF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</w:pPr>
          </w:p>
        </w:tc>
      </w:tr>
      <w:tr w:rsidR="00400F8A" w:rsidRPr="002B6258" w14:paraId="73811A44" w14:textId="77777777" w:rsidTr="00DF1398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7688C" w14:textId="0D8A3BA7" w:rsidR="00400F8A" w:rsidRPr="002B6258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proofErr w:type="spellStart"/>
            <w:r w:rsidRPr="002B62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R" w:eastAsia="es-CR"/>
              </w:rPr>
              <w:t>Order</w:t>
            </w:r>
            <w:proofErr w:type="spellEnd"/>
            <w:r w:rsidRPr="002B62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R" w:eastAsia="es-CR"/>
              </w:rPr>
              <w:t xml:space="preserve"> </w:t>
            </w:r>
            <w:proofErr w:type="spellStart"/>
            <w:r w:rsidRPr="002B62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R" w:eastAsia="es-CR"/>
              </w:rPr>
              <w:t>Neuroptera</w:t>
            </w:r>
            <w:proofErr w:type="spellEnd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: </w:t>
            </w:r>
            <w:r w:rsidR="00402509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*</w:t>
            </w:r>
            <w:proofErr w:type="spellStart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Chrysopina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2B700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4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3434F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9EC09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00</w:t>
            </w:r>
          </w:p>
        </w:tc>
      </w:tr>
      <w:tr w:rsidR="00400F8A" w:rsidRPr="002B6258" w14:paraId="0C5D939D" w14:textId="77777777" w:rsidTr="00DF1398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98C6D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D16D3" w14:textId="77777777" w:rsidR="00400F8A" w:rsidRPr="002B6258" w:rsidRDefault="00400F8A" w:rsidP="00A76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185B4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31731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</w:pPr>
          </w:p>
        </w:tc>
      </w:tr>
      <w:tr w:rsidR="00400F8A" w:rsidRPr="002B6258" w14:paraId="686ABB10" w14:textId="77777777" w:rsidTr="00DF1398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49538" w14:textId="77777777" w:rsidR="00400F8A" w:rsidRPr="002B6258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proofErr w:type="spellStart"/>
            <w:r w:rsidRPr="002B62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R" w:eastAsia="es-CR"/>
              </w:rPr>
              <w:t>Order</w:t>
            </w:r>
            <w:proofErr w:type="spellEnd"/>
            <w:r w:rsidRPr="002B62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R" w:eastAsia="es-CR"/>
              </w:rPr>
              <w:t xml:space="preserve"> </w:t>
            </w:r>
            <w:proofErr w:type="spellStart"/>
            <w:r w:rsidRPr="002B62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R" w:eastAsia="es-CR"/>
              </w:rPr>
              <w:t>Megaloptera</w:t>
            </w:r>
            <w:proofErr w:type="spellEnd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: </w:t>
            </w:r>
            <w:proofErr w:type="spellStart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Corydalida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D8578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0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63DCF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2.3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E19A6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00</w:t>
            </w:r>
          </w:p>
        </w:tc>
      </w:tr>
      <w:tr w:rsidR="00400F8A" w:rsidRPr="002B6258" w14:paraId="5D74E6CC" w14:textId="77777777" w:rsidTr="00DF1398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732C5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3A73B" w14:textId="77777777" w:rsidR="00400F8A" w:rsidRPr="002B6258" w:rsidRDefault="00400F8A" w:rsidP="00A76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338FB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DD804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</w:pPr>
          </w:p>
        </w:tc>
      </w:tr>
      <w:tr w:rsidR="00400F8A" w:rsidRPr="002B6258" w14:paraId="3F672F0D" w14:textId="77777777" w:rsidTr="00DF1398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6F5AD" w14:textId="77777777" w:rsidR="00400F8A" w:rsidRPr="002B6258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proofErr w:type="spellStart"/>
            <w:r w:rsidRPr="002B62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R" w:eastAsia="es-CR"/>
              </w:rPr>
              <w:t>Order</w:t>
            </w:r>
            <w:proofErr w:type="spellEnd"/>
            <w:r w:rsidRPr="002B62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R" w:eastAsia="es-CR"/>
              </w:rPr>
              <w:t xml:space="preserve"> </w:t>
            </w:r>
            <w:proofErr w:type="spellStart"/>
            <w:r w:rsidRPr="002B62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R" w:eastAsia="es-CR"/>
              </w:rPr>
              <w:t>Odonata</w:t>
            </w:r>
            <w:proofErr w:type="spellEnd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: </w:t>
            </w:r>
            <w:proofErr w:type="spellStart"/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Coenagrionida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BD852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4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69FE7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119CB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00</w:t>
            </w:r>
          </w:p>
        </w:tc>
      </w:tr>
      <w:tr w:rsidR="00400F8A" w:rsidRPr="002B6258" w14:paraId="35517A25" w14:textId="77777777" w:rsidTr="00DF1398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4E94D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723A3" w14:textId="77777777" w:rsidR="00400F8A" w:rsidRPr="002B6258" w:rsidRDefault="00400F8A" w:rsidP="00A76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EF704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6FCEB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</w:pPr>
          </w:p>
        </w:tc>
      </w:tr>
      <w:tr w:rsidR="00400F8A" w:rsidRPr="002B6258" w14:paraId="5F1FD7C8" w14:textId="77777777" w:rsidTr="00DF1398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7AED1" w14:textId="77777777" w:rsidR="00400F8A" w:rsidRPr="002B6258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R" w:eastAsia="es-CR"/>
              </w:rPr>
            </w:pPr>
            <w:proofErr w:type="spellStart"/>
            <w:r w:rsidRPr="002B62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R" w:eastAsia="es-CR"/>
              </w:rPr>
              <w:t>Unknown</w:t>
            </w:r>
            <w:proofErr w:type="spellEnd"/>
            <w:r w:rsidRPr="002B62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R" w:eastAsia="es-CR"/>
              </w:rPr>
              <w:t xml:space="preserve"> </w:t>
            </w:r>
            <w:proofErr w:type="spellStart"/>
            <w:r w:rsidRPr="002B62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R" w:eastAsia="es-CR"/>
              </w:rPr>
              <w:t>Pterygota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A4571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5.16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6DEC3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5.3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CA918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6.56</w:t>
            </w:r>
          </w:p>
        </w:tc>
      </w:tr>
      <w:tr w:rsidR="00400F8A" w:rsidRPr="002B6258" w14:paraId="7B8B310E" w14:textId="77777777" w:rsidTr="00DF1398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5FA3B" w14:textId="77777777" w:rsidR="00400F8A" w:rsidRPr="005123DA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5123DA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Total (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D9CD2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10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61A00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1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059A0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100</w:t>
            </w:r>
          </w:p>
        </w:tc>
      </w:tr>
      <w:tr w:rsidR="00400F8A" w:rsidRPr="002B6258" w14:paraId="0FEADFB8" w14:textId="77777777" w:rsidTr="00DF1398">
        <w:trPr>
          <w:trHeight w:val="312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5CF70" w14:textId="77777777" w:rsidR="00400F8A" w:rsidRPr="005123DA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5123DA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Mea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3BE25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1.54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29611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1.5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3D122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1.54</w:t>
            </w:r>
          </w:p>
        </w:tc>
      </w:tr>
      <w:tr w:rsidR="00400F8A" w:rsidRPr="002B6258" w14:paraId="34CE65DD" w14:textId="77777777" w:rsidTr="00DF1398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54B91" w14:textId="77777777" w:rsidR="00400F8A" w:rsidRPr="005123DA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5123DA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Media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0DC95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4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B10F9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72048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00</w:t>
            </w:r>
          </w:p>
        </w:tc>
      </w:tr>
      <w:tr w:rsidR="00400F8A" w:rsidRPr="002B6258" w14:paraId="7369978C" w14:textId="77777777" w:rsidTr="00DF1398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6A4DA" w14:textId="77777777" w:rsidR="00400F8A" w:rsidRPr="005123DA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5123DA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2s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F29AA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2.99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E634E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3.7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48D9D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3.44</w:t>
            </w:r>
          </w:p>
        </w:tc>
      </w:tr>
      <w:tr w:rsidR="00400F8A" w:rsidRPr="002B6258" w14:paraId="784A1F7B" w14:textId="77777777" w:rsidTr="00DF1398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7DC0F" w14:textId="77777777" w:rsidR="00400F8A" w:rsidRPr="005123DA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5123DA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Mi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1EB37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0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96690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06407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00</w:t>
            </w:r>
          </w:p>
        </w:tc>
      </w:tr>
      <w:tr w:rsidR="00400F8A" w:rsidRPr="002B6258" w14:paraId="49747686" w14:textId="77777777" w:rsidTr="00DF1398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6A1B3" w14:textId="77777777" w:rsidR="00400F8A" w:rsidRPr="005123DA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5123DA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Max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63F25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18.3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15698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26.1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3CB22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22.95</w:t>
            </w:r>
          </w:p>
        </w:tc>
      </w:tr>
      <w:tr w:rsidR="00400F8A" w:rsidRPr="002B6258" w14:paraId="748F85DF" w14:textId="77777777" w:rsidTr="00DF1398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3BBBD" w14:textId="77777777" w:rsidR="00400F8A" w:rsidRPr="005123DA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5123DA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25th </w:t>
            </w:r>
            <w:proofErr w:type="spellStart"/>
            <w:r w:rsidRPr="005123DA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percentil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60FF7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4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F2317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1F136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0.00</w:t>
            </w:r>
          </w:p>
        </w:tc>
      </w:tr>
      <w:tr w:rsidR="00400F8A" w:rsidRPr="002B6258" w14:paraId="52702343" w14:textId="77777777" w:rsidTr="00DF1398">
        <w:trPr>
          <w:trHeight w:val="312"/>
          <w:jc w:val="center"/>
        </w:trPr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10FB35F" w14:textId="77777777" w:rsidR="00400F8A" w:rsidRPr="005123DA" w:rsidRDefault="00400F8A" w:rsidP="00A76C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5123DA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 xml:space="preserve">75th </w:t>
            </w:r>
            <w:proofErr w:type="spellStart"/>
            <w:r w:rsidRPr="005123DA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percentil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2612AFE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1.41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4BAFFD5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1.5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4F552A4" w14:textId="77777777" w:rsidR="00400F8A" w:rsidRPr="002B6258" w:rsidRDefault="00400F8A" w:rsidP="00A76C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</w:pPr>
            <w:r w:rsidRPr="002B6258">
              <w:rPr>
                <w:rFonts w:ascii="Arial" w:eastAsia="Times New Roman" w:hAnsi="Arial" w:cs="Arial"/>
                <w:color w:val="000000"/>
                <w:sz w:val="20"/>
                <w:szCs w:val="20"/>
                <w:lang w:val="es-CR" w:eastAsia="es-CR"/>
              </w:rPr>
              <w:t>1.64</w:t>
            </w:r>
          </w:p>
        </w:tc>
      </w:tr>
    </w:tbl>
    <w:p w14:paraId="33059855" w14:textId="77777777" w:rsidR="00400F8A" w:rsidRDefault="00400F8A" w:rsidP="00400F8A">
      <w:pPr>
        <w:jc w:val="center"/>
        <w:rPr>
          <w:noProof/>
        </w:rPr>
      </w:pPr>
    </w:p>
    <w:p w14:paraId="78B1CA4B" w14:textId="77777777" w:rsidR="00400F8A" w:rsidRDefault="00400F8A" w:rsidP="00400F8A">
      <w:pPr>
        <w:jc w:val="center"/>
        <w:rPr>
          <w:noProof/>
        </w:rPr>
      </w:pPr>
    </w:p>
    <w:p w14:paraId="57AAA225" w14:textId="77777777" w:rsidR="00400F8A" w:rsidRDefault="00400F8A" w:rsidP="00400F8A">
      <w:pPr>
        <w:rPr>
          <w:noProof/>
        </w:rPr>
      </w:pPr>
    </w:p>
    <w:p w14:paraId="56336B53" w14:textId="77777777" w:rsidR="00266719" w:rsidRDefault="00266719"/>
    <w:sectPr w:rsidR="0026671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Fira Sans Light">
    <w:altName w:val="Arial"/>
    <w:charset w:val="00"/>
    <w:family w:val="swiss"/>
    <w:pitch w:val="variable"/>
    <w:sig w:usb0="600002FF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F8A"/>
    <w:rsid w:val="000245E2"/>
    <w:rsid w:val="000E6CBA"/>
    <w:rsid w:val="00157BD9"/>
    <w:rsid w:val="00172BFE"/>
    <w:rsid w:val="001D3AB3"/>
    <w:rsid w:val="001D3FD0"/>
    <w:rsid w:val="002365E1"/>
    <w:rsid w:val="00266719"/>
    <w:rsid w:val="002D5572"/>
    <w:rsid w:val="002E5CA1"/>
    <w:rsid w:val="00306D1B"/>
    <w:rsid w:val="00313B11"/>
    <w:rsid w:val="0034685C"/>
    <w:rsid w:val="003E77C1"/>
    <w:rsid w:val="00400F8A"/>
    <w:rsid w:val="00402509"/>
    <w:rsid w:val="005123DA"/>
    <w:rsid w:val="00527B96"/>
    <w:rsid w:val="005816AD"/>
    <w:rsid w:val="005B213B"/>
    <w:rsid w:val="00632F4E"/>
    <w:rsid w:val="006429C0"/>
    <w:rsid w:val="00642DC8"/>
    <w:rsid w:val="00662460"/>
    <w:rsid w:val="007A3199"/>
    <w:rsid w:val="007A48BC"/>
    <w:rsid w:val="008014E6"/>
    <w:rsid w:val="008C3B29"/>
    <w:rsid w:val="008C4E06"/>
    <w:rsid w:val="008C6680"/>
    <w:rsid w:val="008E5A8D"/>
    <w:rsid w:val="009C4FDF"/>
    <w:rsid w:val="00B05C22"/>
    <w:rsid w:val="00BF069E"/>
    <w:rsid w:val="00D34369"/>
    <w:rsid w:val="00DB4A03"/>
    <w:rsid w:val="00DC3571"/>
    <w:rsid w:val="00DF1398"/>
    <w:rsid w:val="00E40A3F"/>
    <w:rsid w:val="00F178E5"/>
    <w:rsid w:val="00F27E49"/>
    <w:rsid w:val="00F652B6"/>
    <w:rsid w:val="00F8003C"/>
    <w:rsid w:val="00FE4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EC322CD"/>
  <w15:chartTrackingRefBased/>
  <w15:docId w15:val="{7ECD30BA-4283-4866-9930-DFAE00616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0F8A"/>
    <w:rPr>
      <w:rFonts w:ascii="Calibri" w:eastAsia="Calibri" w:hAnsi="Calibri" w:cs="Calibri"/>
      <w:kern w:val="0"/>
      <w:lang w:val="en-US" w:eastAsia="fr-FR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400F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CR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00F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CR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00F8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CR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00F8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s-CR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00F8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s-CR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00F8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s-CR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00F8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s-CR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00F8A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s-CR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00F8A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s-CR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00F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00F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00F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00F8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00F8A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00F8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00F8A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00F8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00F8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400F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CR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400F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400F8A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CR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400F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400F8A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s-CR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400F8A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400F8A"/>
    <w:pPr>
      <w:ind w:left="720"/>
      <w:contextualSpacing/>
    </w:pPr>
    <w:rPr>
      <w:rFonts w:asciiTheme="minorHAnsi" w:eastAsiaTheme="minorHAnsi" w:hAnsiTheme="minorHAnsi" w:cstheme="minorBidi"/>
      <w:kern w:val="2"/>
      <w:lang w:val="es-CR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400F8A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00F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s-CR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00F8A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400F8A"/>
    <w:rPr>
      <w:b/>
      <w:bCs/>
      <w:smallCaps/>
      <w:color w:val="0F4761" w:themeColor="accent1" w:themeShade="BF"/>
      <w:spacing w:val="5"/>
    </w:rPr>
  </w:style>
  <w:style w:type="character" w:customStyle="1" w:styleId="Hipervnculo1">
    <w:name w:val="Hipervínculo1"/>
    <w:rsid w:val="006429C0"/>
    <w:rPr>
      <w:rFonts w:ascii="Fira Sans Light" w:hAnsi="Fira Sans Light"/>
      <w:b w:val="0"/>
      <w:color w:val="4472C4"/>
      <w:sz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orcid.org/0000-0002-2483-0178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orcid.org/0000-0001-9808-9362" TargetMode="External"/><Relationship Id="rId5" Type="http://schemas.openxmlformats.org/officeDocument/2006/relationships/image" Target="media/image1.png"/><Relationship Id="rId4" Type="http://schemas.openxmlformats.org/officeDocument/2006/relationships/hyperlink" Target="https://orcid.org/0000-0003-2874-4207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C102BF3-BED3-4D4A-B123-421E2E71C463}">
  <we:reference id="WA200001361" version="2.129.3.0" store="Omex" storeType="OMEX"/>
  <we:alternateReferences>
    <we:reference id="WA200001361" version="2.129.3.0" store="WA200001361" storeType="OMEX"/>
  </we:alternateReferences>
  <we:properties>
    <we:property name="paperpal-document-id" value="&quot;83c2019d-16bc-4dc4-b1b0-f89d61a92103&quot;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0</TotalTime>
  <Pages>3</Pages>
  <Words>540</Words>
  <Characters>3634</Characters>
  <Application>Microsoft Office Word</Application>
  <DocSecurity>0</DocSecurity>
  <Lines>145</Lines>
  <Paragraphs>5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Zr</dc:creator>
  <cp:keywords/>
  <dc:description/>
  <cp:lastModifiedBy>YZr</cp:lastModifiedBy>
  <cp:revision>23</cp:revision>
  <dcterms:created xsi:type="dcterms:W3CDTF">2024-11-17T18:46:00Z</dcterms:created>
  <dcterms:modified xsi:type="dcterms:W3CDTF">2025-09-27T18:51:00Z</dcterms:modified>
</cp:coreProperties>
</file>